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dditional File 1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1: Sampling and GenBank Accession Information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159"/>
        <w:gridCol w:w="1416"/>
        <w:gridCol w:w="1455"/>
        <w:gridCol w:w="1350"/>
      </w:tblGrid>
      <w:tr>
        <w:trPr/>
        <w:tc>
          <w:tcPr>
            <w:tcW w:w="1458" w:type="dxa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ocus</w:t>
            </w:r>
          </w:p>
        </w:tc>
        <w:tc>
          <w:tcPr>
            <w:tcW w:w="3159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axon</w:t>
            </w:r>
          </w:p>
        </w:tc>
        <w:tc>
          <w:tcPr>
            <w:tcW w:w="1416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Voucher #*</w:t>
            </w:r>
          </w:p>
        </w:tc>
        <w:tc>
          <w:tcPr>
            <w:tcW w:w="145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cc. #</w:t>
            </w:r>
          </w:p>
        </w:tc>
        <w:tc>
          <w:tcPr>
            <w:tcW w:w="135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f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qAP3-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ebia quinat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1628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2003&lt;/Year&gt;&lt;RecNum&gt;570&lt;/RecNum&gt;&lt;MDL&gt;&lt;REFERENCE_TYPE&gt;0&lt;/REFERENCE_TYPE&gt;&lt;REFNUM&gt;0000000570&lt;/REFNUM&gt;&lt;AUTHORS&gt;&lt;AUTHOR&gt;Kramer, E. M.&lt;/AUTHOR&gt;&lt;AUTHOR&gt;Di Stilio, V. S.&lt;/AUTHOR&gt;&lt;AUTHOR&gt;Schluter, P.&lt;/AUTHOR&gt;&lt;/AUTHORS&gt;&lt;YEAR&gt;2003&lt;/YEAR&gt;&lt;TITLE&gt;Complex patterns of gene duplication in the APETALA3 and PISTILLATA lineages of the Ranunculaceae.&lt;/TITLE&gt;&lt;SECONDARY_TITLE&gt;IJPS&lt;/SECONDARY_TITLE&gt;&lt;VOLUME&gt;164&lt;/VOLUME&gt;&lt;NUMBER&gt;1&lt;/NUMBER&gt;&lt;PAGES&gt;1-11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qAP3-2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kebia quinat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1628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2003&lt;/Year&gt;&lt;RecNum&gt;570&lt;/RecNum&gt;&lt;MDL&gt;&lt;REFERENCE_TYPE&gt;0&lt;/REFERENCE_TYPE&gt;&lt;REFNUM&gt;0000000570&lt;/REFNUM&gt;&lt;AUTHORS&gt;&lt;AUTHOR&gt;Kramer, E. M.&lt;/AUTHOR&gt;&lt;AUTHOR&gt;Di Stilio, V. S.&lt;/AUTHOR&gt;&lt;AUTHOR&gt;Schluter, P.&lt;/AUTHOR&gt;&lt;/AUTHORS&gt;&lt;YEAR&gt;2003&lt;/YEAR&gt;&lt;TITLE&gt;Complex patterns of gene duplication in the APETALA3 and PISTILLATA lineages of the Ranunculaceae.&lt;/TITLE&gt;&lt;SECONDARY_TITLE&gt;IJPS&lt;/SECONDARY_TITLE&gt;&lt;VOLUME&gt;164&lt;/VOLUME&gt;&lt;NUMBER&gt;1&lt;/NUMBER&gt;&lt;PAGES&gt;1-11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22"/>
              </w:rPr>
            </w:pPr>
            <w:r>
              <w:rPr>
                <w:sz w:val="22"/>
              </w:rPr>
              <w:t>DefA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22"/>
              </w:rPr>
            </w:pPr>
            <w:r>
              <w:rPr>
                <w:sz w:val="22"/>
              </w:rPr>
              <w:t>Antirrhinum maj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628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Schwarz-Sommer&lt;/Author&gt;&lt;Year&gt;1992&lt;/Year&gt;&lt;RecNum&gt;51&lt;/RecNum&gt;&lt;MDL&gt;&lt;REFERENCE_TYPE&gt;0&lt;/REFERENCE_TYPE&gt;&lt;REFNUM&gt;0000000051&lt;/REFNUM&gt;&lt;AUTHORS&gt;&lt;AUTHOR&gt;Schwarz-Sommer, Zsuzsanna&lt;/AUTHOR&gt;&lt;AUTHOR&gt;Hue, Isabelle&lt;/AUTHOR&gt;&lt;AUTHOR&gt;Huijser, Peter&lt;/AUTHOR&gt;&lt;AUTHOR&gt;Flor, Peter J.&lt;/AUTHOR&gt;&lt;AUTHOR&gt;Hansen, Rolf&lt;/AUTHOR&gt;&lt;AUTHOR&gt;Tetens, Frank&lt;/AUTHOR&gt;&lt;AUTHOR&gt;Lonnig, Wolf-Ekkehard&lt;/AUTHOR&gt;&lt;AUTHOR&gt;Saedler, Heinz&lt;/AUTHOR&gt;&lt;AUTHOR&gt;Sommer, Hans&lt;/AUTHOR&gt;&lt;/AUTHORS&gt;&lt;YEAR&gt;1992&lt;/YEAR&gt;&lt;TITLE&gt;&lt;styles&gt;&lt;style face='2' start='24'&gt;&lt;/style&gt;&lt;style start='35'&gt;&lt;/style&gt;&lt;style face='2' start='66'&gt;&lt;/style&gt;&lt;style start='75'&gt;&lt;/style&gt;&lt;/styles&gt;Characterization of the Antirrhinum floral homeotic MADS-box gene deficiens: evidence for DNA binding and autoregulation of its persistent expression throughout flower development.&lt;/TITLE&gt;&lt;SECONDARY_TITLE&gt;EMBO J.&lt;/SECONDARY_TITLE&gt;&lt;VOLUME&gt;11&lt;/VOLUME&gt;&lt;NUMBER&gt;1&lt;/NUMBER&gt;&lt;PAGES&gt;251-263&lt;/PAGES&gt;&lt;KEYWORDS&gt;&lt;styles&gt;&lt;style face='2' start='35'&gt;&lt;/style&gt;&lt;style start='43'&gt;&lt;/style&gt;&lt;style face='2' start='90'&gt;&lt;/style&gt;&lt;style start='101'&gt;&lt;/style&gt;&lt;style face='2' start='103'&gt;&lt;/style&gt;&lt;style start='112'&gt;&lt;/style&gt;&lt;/styles&gt;&lt;KEYWORD&gt;flower morphology, gene structure, in situ hybridization, MADS-box, transcription factor, Antirrhinum, deficiens, autoregulation, floral development&lt;/KEYWORD&gt;&lt;/KEYWORD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qAP3-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quilegia alpi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1628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2003&lt;/Year&gt;&lt;RecNum&gt;570&lt;/RecNum&gt;&lt;MDL&gt;&lt;REFERENCE_TYPE&gt;0&lt;/REFERENCE_TYPE&gt;&lt;REFNUM&gt;0000000570&lt;/REFNUM&gt;&lt;AUTHORS&gt;&lt;AUTHOR&gt;Kramer, E. M.&lt;/AUTHOR&gt;&lt;AUTHOR&gt;Di Stilio, V. S.&lt;/AUTHOR&gt;&lt;AUTHOR&gt;Schluter, P.&lt;/AUTHOR&gt;&lt;/AUTHORS&gt;&lt;YEAR&gt;2003&lt;/YEAR&gt;&lt;TITLE&gt;Complex patterns of gene duplication in the APETALA3 and PISTILLATA lineages of the Ranunculaceae.&lt;/TITLE&gt;&lt;SECONDARY_TITLE&gt;IJPS&lt;/SECONDARY_TITLE&gt;&lt;VOLUME&gt;164&lt;/VOLUME&gt;&lt;NUMBER&gt;1&lt;/NUMBER&gt;&lt;PAGES&gt;1-11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qAP3-2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quilegia alpi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1628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2003&lt;/Year&gt;&lt;RecNum&gt;570&lt;/RecNum&gt;&lt;MDL&gt;&lt;REFERENCE_TYPE&gt;0&lt;/REFERENCE_TYPE&gt;&lt;REFNUM&gt;0000000570&lt;/REFNUM&gt;&lt;AUTHORS&gt;&lt;AUTHOR&gt;Kramer, E. M.&lt;/AUTHOR&gt;&lt;AUTHOR&gt;Di Stilio, V. S.&lt;/AUTHOR&gt;&lt;AUTHOR&gt;Schluter, P.&lt;/AUTHOR&gt;&lt;/AUTHORS&gt;&lt;YEAR&gt;2003&lt;/YEAR&gt;&lt;TITLE&gt;Complex patterns of gene duplication in the APETALA3 and PISTILLATA lineages of the Ranunculaceae.&lt;/TITLE&gt;&lt;SECONDARY_TITLE&gt;IJPS&lt;/SECONDARY_TITLE&gt;&lt;VOLUME&gt;164&lt;/VOLUME&gt;&lt;NUMBER&gt;1&lt;/NUMBER&gt;&lt;PAGES&gt;1-11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qAP3-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quilegia alpi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1628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2003&lt;/Year&gt;&lt;RecNum&gt;570&lt;/RecNum&gt;&lt;MDL&gt;&lt;REFERENCE_TYPE&gt;0&lt;/REFERENCE_TYPE&gt;&lt;REFNUM&gt;0000000570&lt;/REFNUM&gt;&lt;AUTHORS&gt;&lt;AUTHOR&gt;Kramer, E. M.&lt;/AUTHOR&gt;&lt;AUTHOR&gt;Di Stilio, V. S.&lt;/AUTHOR&gt;&lt;AUTHOR&gt;Schluter, P.&lt;/AUTHOR&gt;&lt;/AUTHORS&gt;&lt;YEAR&gt;2003&lt;/YEAR&gt;&lt;TITLE&gt;Complex patterns of gene duplication in the APETALA3 and PISTILLATA lineages of the Ranunculaceae.&lt;/TITLE&gt;&lt;SECONDARY_TITLE&gt;IJPS&lt;/SECONDARY_TITLE&gt;&lt;VOLUME&gt;164&lt;/VOLUME&gt;&lt;NUMBER&gt;1&lt;/NUMBER&gt;&lt;PAGES&gt;1-11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rabidopsis thalia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863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Jack&lt;/Author&gt;&lt;Year&gt;1992&lt;/Year&gt;&lt;RecNum&gt;11&lt;/RecNum&gt;&lt;MDL&gt;&lt;REFERENCE_TYPE&gt;0&lt;/REFERENCE_TYPE&gt;&lt;REFNUM&gt;0000000011&lt;/REFNUM&gt;&lt;AUTHORS&gt;&lt;AUTHOR&gt;Jack, T.&lt;/AUTHOR&gt;&lt;AUTHOR&gt;Brockman, L.L.&lt;/AUTHOR&gt;&lt;AUTHOR&gt;Meyerowitz, E.M.&lt;/AUTHOR&gt;&lt;/AUTHORS&gt;&lt;YEAR&gt;1992&lt;/YEAR&gt;&lt;TITLE&gt;The homeotic gene APETALA3 of Arabidopsis thaliana encodes a MADS box and is expressed in petals and stamens.&lt;/TITLE&gt;&lt;SECONDARY_TITLE&gt;Cell&lt;/SECONDARY_TITLE&gt;&lt;VOLUME&gt;68&lt;/VOLUME&gt;&lt;PAGES&gt;683-697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1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s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Argyroxiphium sandwicens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D511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Barrier&lt;/Author&gt;&lt;Year&gt;1999&lt;/Year&gt;&lt;RecNum&gt;207&lt;/RecNum&gt;&lt;MDL&gt;&lt;REFERENCE_TYPE&gt;0&lt;/REFERENCE_TYPE&gt;&lt;REFNUM&gt;0000000207&lt;/REFNUM&gt;&lt;AUTHORS&gt;&lt;AUTHOR&gt;Barrier, M.&lt;/AUTHOR&gt;&lt;AUTHOR&gt;Baldwin, B. G.&lt;/AUTHOR&gt;&lt;AUTHOR&gt;Robichaux, R. H.&lt;/AUTHOR&gt;&lt;AUTHOR&gt;Purugganan, M. D.&lt;/AUTHOR&gt;&lt;/AUTHORS&gt;&lt;YEAR&gt;1999&lt;/YEAR&gt;&lt;TITLE&gt;Interspecific hybrid ancestry of a plant adaptive radiation: Allopolyploidy of the Hawaiian Silversword alliance (Asteraceae) inferred from floral homeotic gene duplications.&lt;/TITLE&gt;&lt;SECONDARY_TITLE&gt;Molecular Biology and Evolution&lt;/SECONDARY_TITLE&gt;&lt;VOLUME&gt;16&lt;/VOLUME&gt;&lt;PAGES&gt;1105-1113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9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re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ristolochia erianth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4367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Stellari&lt;/Author&gt;&lt;Year&gt;2004&lt;/Year&gt;&lt;RecNum&gt;734&lt;/RecNum&gt;&lt;MDL&gt;&lt;REFERENCE_TYPE&gt;0&lt;/REFERENCE_TYPE&gt;&lt;REFNUM&gt;0000000734&lt;/REFNUM&gt;&lt;AUTHORS&gt;&lt;AUTHOR&gt;Stellari, G. M.&lt;/AUTHOR&gt;&lt;AUTHOR&gt;Jaramillo, M. A.&lt;/AUTHOR&gt;&lt;AUTHOR&gt;Kramer, E. M.&lt;/AUTHOR&gt;&lt;/AUTHORS&gt;&lt;YEAR&gt;2004&lt;/YEAR&gt;&lt;TITLE&gt;&lt;styles&gt;&lt;style face='2' start='17'&gt;&lt;/style&gt;&lt;style start='25'&gt;&lt;/style&gt;&lt;style face='2' start='30'&gt;&lt;/style&gt;&lt;style start='40'&gt;&lt;/style&gt;&lt;/styles&gt;Evolution of the APETALA3 and PISTILLATA lineages of MADS-box containing genes in basal angiosperms.&lt;/TITLE&gt;&lt;SECONDARY_TITLE&gt;Mol Biol Evol&lt;/SECONDARY_TITLE&gt;&lt;VOLUME&gt;21&lt;/VOLUME&gt;&lt;NUMBER&gt;3&lt;/NUMBER&gt;&lt;PAGES&gt;506-519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gAP3-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erberis gilgia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1628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2003&lt;/Year&gt;&lt;RecNum&gt;570&lt;/RecNum&gt;&lt;MDL&gt;&lt;REFERENCE_TYPE&gt;0&lt;/REFERENCE_TYPE&gt;&lt;REFNUM&gt;0000000570&lt;/REFNUM&gt;&lt;AUTHORS&gt;&lt;AUTHOR&gt;Kramer, E. M.&lt;/AUTHOR&gt;&lt;AUTHOR&gt;Di Stilio, V. S.&lt;/AUTHOR&gt;&lt;AUTHOR&gt;Schluter, P.&lt;/AUTHOR&gt;&lt;/AUTHORS&gt;&lt;YEAR&gt;2003&lt;/YEAR&gt;&lt;TITLE&gt;Complex patterns of gene duplication in the APETALA3 and PISTILLATA lineages of the Ranunculaceae.&lt;/TITLE&gt;&lt;SECONDARY_TITLE&gt;IJPS&lt;/SECONDARY_TITLE&gt;&lt;VOLUME&gt;164&lt;/VOLUME&gt;&lt;NUMBER&gt;1&lt;/NUMBER&gt;&lt;PAGES&gt;1-11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gAP3-2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erberis gilgia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1628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2003&lt;/Year&gt;&lt;RecNum&gt;570&lt;/RecNum&gt;&lt;MDL&gt;&lt;REFERENCE_TYPE&gt;0&lt;/REFERENCE_TYPE&gt;&lt;REFNUM&gt;0000000570&lt;/REFNUM&gt;&lt;AUTHORS&gt;&lt;AUTHOR&gt;Kramer, E. M.&lt;/AUTHOR&gt;&lt;AUTHOR&gt;Di Stilio, V. S.&lt;/AUTHOR&gt;&lt;AUTHOR&gt;Schluter, P.&lt;/AUTHOR&gt;&lt;/AUTHORS&gt;&lt;YEAR&gt;2003&lt;/YEAR&gt;&lt;TITLE&gt;Complex patterns of gene duplication in the APETALA3 and PISTILLATA lineages of the Ranunculaceae.&lt;/TITLE&gt;&lt;SECONDARY_TITLE&gt;IJPS&lt;/SECONDARY_TITLE&gt;&lt;VOLUME&gt;164&lt;/VOLUME&gt;&lt;NUMBER&gt;1&lt;/NUMBER&gt;&lt;PAGES&gt;1-11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oi1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rassica olerace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674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Carr&lt;/Author&gt;&lt;Year&gt;1997&lt;/Year&gt;&lt;RecNum&gt;58&lt;/RecNum&gt;&lt;MDL&gt;&lt;REFERENCE_TYPE&gt;0&lt;/REFERENCE_TYPE&gt;&lt;REFNUM&gt;0000000058&lt;/REFNUM&gt;&lt;AUTHORS&gt;&lt;AUTHOR&gt;Carr, S&lt;/AUTHOR&gt;&lt;AUTHOR&gt;Irish, V&lt;/AUTHOR&gt;&lt;/AUTHORS&gt;&lt;YEAR&gt;1997&lt;/YEAR&gt;&lt;TITLE&gt;&lt;styles&gt;&lt;style face='2' start='71'&gt;&lt;/style&gt;&lt;style start='88'&gt;&lt;/style&gt;&lt;style face='2' start='98'&gt;&lt;/style&gt;&lt;style start='106'&gt;&lt;/style&gt;&lt;style face='2' start='111'&gt;&lt;/style&gt;&lt;style start='118'&gt;&lt;/style&gt;&lt;/styles&gt;Floral homeotic gene expression defines developmental arrest stages in Brassica oleracea L. vars. botrytis and italica.&lt;/TITLE&gt;&lt;SECONDARY_TITLE&gt;Planta&lt;/SECONDARY_TITLE&gt;&lt;VOLUME&gt;201&lt;/VOLUME&gt;&lt;NUMBER&gt;2&lt;/NUMBER&gt;&lt;PAGES&gt;179-188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fAP3-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alycanthus florid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2306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2000&lt;/Year&gt;&lt;RecNum&gt;409&lt;/RecNum&gt;&lt;MDL&gt;&lt;REFERENCE_TYPE&gt;0&lt;/REFERENCE_TYPE&gt;&lt;REFNUM&gt;0000000409&lt;/REFNUM&gt;&lt;AUTHORS&gt;&lt;AUTHOR&gt;Kramer, E. M.&lt;/AUTHOR&gt;&lt;AUTHOR&gt;Irish, V. F.&lt;/AUTHOR&gt;&lt;/AUTHORS&gt;&lt;YEAR&gt;2000&lt;/YEAR&gt;&lt;TITLE&gt;Evolution of the petal and stamen developmental programs: Evidence from comparative studies of the lower eudicots and basal angiosperms&lt;/TITLE&gt;&lt;SECONDARY_TITLE&gt;Int J Plant Sci&lt;/SECONDARY_TITLE&gt;&lt;VOLUME&gt;161&lt;/VOLUME&gt;&lt;NUMBER&gt;6 Suppl.&lt;/NUMBER&gt;&lt;PAGES&gt;S29-S40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6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fAP3-2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alycanthus florid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2307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2000&lt;/Year&gt;&lt;RecNum&gt;409&lt;/RecNum&gt;&lt;MDL&gt;&lt;REFERENCE_TYPE&gt;0&lt;/REFERENCE_TYPE&gt;&lt;REFNUM&gt;0000000409&lt;/REFNUM&gt;&lt;AUTHORS&gt;&lt;AUTHOR&gt;Kramer, E. M.&lt;/AUTHOR&gt;&lt;AUTHOR&gt;Irish, V. F.&lt;/AUTHOR&gt;&lt;/AUTHORS&gt;&lt;YEAR&gt;2000&lt;/YEAR&gt;&lt;TITLE&gt;Evolution of the petal and stamen developmental programs: Evidence from comparative studies of the lower eudicots and basal angiosperms&lt;/TITLE&gt;&lt;SECONDARY_TITLE&gt;Int J Plant Sci&lt;/SECONDARY_TITLE&gt;&lt;VOLUME&gt;161&lt;/VOLUME&gt;&lt;NUMBER&gt;6 Suppl.&lt;/NUMBER&gt;&lt;PAGES&gt;S29-S40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6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s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hloranthus spicat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2307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2000&lt;/Year&gt;&lt;RecNum&gt;409&lt;/RecNum&gt;&lt;MDL&gt;&lt;REFERENCE_TYPE&gt;0&lt;/REFERENCE_TYPE&gt;&lt;REFNUM&gt;0000000409&lt;/REFNUM&gt;&lt;AUTHORS&gt;&lt;AUTHOR&gt;Kramer, E. M.&lt;/AUTHOR&gt;&lt;AUTHOR&gt;Irish, V. F.&lt;/AUTHOR&gt;&lt;/AUTHORS&gt;&lt;YEAR&gt;2000&lt;/YEAR&gt;&lt;TITLE&gt;Evolution of the petal and stamen developmental programs: Evidence from comparative studies of the lower eudicots and basal angiosperms&lt;/TITLE&gt;&lt;SECONDARY_TITLE&gt;Int J Plant Sci&lt;/SECONDARY_TITLE&gt;&lt;VOLUME&gt;161&lt;/VOLUME&gt;&lt;NUMBER&gt;6 Suppl.&lt;/NUMBER&gt;&lt;PAGES&gt;S29-S40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6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DM115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Chrysanthemum x morifoli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1730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pub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DM19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Chrysanthemum x morifoli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1730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pub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p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rylopsis pauciflor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 894-8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793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pTM6-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rylopsis pauciflor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 894-8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793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pTM6-2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rylopsis pauciflor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 894-8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793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cMADS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aucus carot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J2711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Linke&lt;/Author&gt;&lt;Year&gt;2003&lt;/Year&gt;&lt;RecNum&gt;736&lt;/RecNum&gt;&lt;MDL&gt;&lt;REFERENCE_TYPE&gt;0&lt;/REFERENCE_TYPE&gt;&lt;REFNUM&gt;0000000736&lt;/REFNUM&gt;&lt;AUTHORS&gt;&lt;AUTHOR&gt;Linke, B.&lt;/AUTHOR&gt;&lt;AUTHOR&gt;Nothnagel, T.&lt;/AUTHOR&gt;&lt;AUTHOR&gt;Borner, T.&lt;/AUTHOR&gt;&lt;/AUTHORS&gt;&lt;YEAR&gt;2003&lt;/YEAR&gt;&lt;TITLE&gt;&lt;styles&gt;&lt;style face='2' start='108'&gt;&lt;/style&gt;&lt;style start='115'&gt;&lt;/style&gt;&lt;style face='2' start='120'&gt;&lt;/style&gt;&lt;style start='129'&gt;&lt;/style&gt;&lt;/styles&gt;Flower development in carrot CMS plants: mitochondria affect the expression of MADS box genes homologous to GLOBOSA and DEFICIENS.&lt;/TITLE&gt;&lt;SECONDARY_TITLE&gt;Plant J&lt;/SECONDARY_TITLE&gt;&lt;VOLUME&gt;34&lt;/VOLUME&gt;&lt;PAGES&gt;27-37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8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MB2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Dianthus caryophyll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404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Baudinette&lt;/Author&gt;&lt;Year&gt;2000&lt;/Year&gt;&lt;RecNum&gt;179&lt;/RecNum&gt;&lt;MDL&gt;&lt;REFERENCE_TYPE&gt;0&lt;/REFERENCE_TYPE&gt;&lt;REFNUM&gt;0000000179&lt;/REFNUM&gt;&lt;AUTHORS&gt;&lt;AUTHOR&gt;Baudinette, S.C.&lt;/AUTHOR&gt;&lt;AUTHOR&gt;Stevenson, T. W.&lt;/AUTHOR&gt;&lt;AUTHOR&gt;Savin, K.W.&lt;/AUTHOR&gt;&lt;/AUTHORS&gt;&lt;YEAR&gt;2000&lt;/YEAR&gt;&lt;TITLE&gt;Isolation and characterisation of the carnation floral-specific MADS box gene, CMB2.&lt;/TITLE&gt;&lt;SECONDARY_TITLE&gt;Plant Sci&lt;/SECONDARY_TITLE&gt;&lt;VOLUME&gt;155&lt;/VOLUME&gt;&lt;NUMBER&gt;2&lt;/NUMBER&gt;&lt;PAGES&gt;123-131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6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e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icentra eximi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0528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1998&lt;/Year&gt;&lt;RecNum&gt;265&lt;/RecNum&gt;&lt;MDL&gt;&lt;REFERENCE_TYPE&gt;0&lt;/REFERENCE_TYPE&gt;&lt;REFNUM&gt;0000000265&lt;/REFNUM&gt;&lt;AUTHORS&gt;&lt;AUTHOR&gt;Kramer, E. M.&lt;/AUTHOR&gt;&lt;AUTHOR&gt;Dorit, R. L.&lt;/AUTHOR&gt;&lt;AUTHOR&gt;Irish, V. F.&lt;/AUTHOR&gt;&lt;/AUTHORS&gt;&lt;YEAR&gt;1998&lt;/YEAR&gt;&lt;TITLE&gt;&lt;styles&gt;&lt;style face='2' start='109'&gt;&lt;/style&gt;&lt;style start='117'&gt;&lt;/style&gt;&lt;style face='2' start='122'&gt;&lt;/style&gt;&lt;style start='132'&gt;&lt;/style&gt;&lt;/styles&gt;Molecular evolution of genes controlling petal and stamen development: Duplication and divergence within the APETALA3 and PISTILLATA MADS-box gene lineages.&lt;/TITLE&gt;&lt;SECONDARY_TITLE&gt;Genetics&lt;/SECONDARY_TITLE&gt;&lt;VOLUME&gt;149&lt;/VOLUME&gt;&lt;PAGES&gt;765-783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rwAP3-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rimys winter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4367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Stellari&lt;/Author&gt;&lt;Year&gt;2004&lt;/Year&gt;&lt;RecNum&gt;734&lt;/RecNum&gt;&lt;MDL&gt;&lt;REFERENCE_TYPE&gt;0&lt;/REFERENCE_TYPE&gt;&lt;REFNUM&gt;0000000734&lt;/REFNUM&gt;&lt;AUTHORS&gt;&lt;AUTHOR&gt;Stellari, G. M.&lt;/AUTHOR&gt;&lt;AUTHOR&gt;Jaramillo, M. A.&lt;/AUTHOR&gt;&lt;AUTHOR&gt;Kramer, E. M.&lt;/AUTHOR&gt;&lt;/AUTHORS&gt;&lt;YEAR&gt;2004&lt;/YEAR&gt;&lt;TITLE&gt;&lt;styles&gt;&lt;style face='2' start='17'&gt;&lt;/style&gt;&lt;style start='25'&gt;&lt;/style&gt;&lt;style face='2' start='30'&gt;&lt;/style&gt;&lt;style start='40'&gt;&lt;/style&gt;&lt;/styles&gt;Evolution of the APETALA3 and PISTILLATA lineages of MADS-box containing genes in basal angiosperms.&lt;/TITLE&gt;&lt;SECONDARY_TITLE&gt;Mol Biol Evol&lt;/SECONDARY_TITLE&gt;&lt;VOLUME&gt;21&lt;/VOLUME&gt;&lt;NUMBER&gt;3&lt;/NUMBER&gt;&lt;PAGES&gt;506-519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rwAP3-4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rimys winter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4367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Stellari&lt;/Author&gt;&lt;Year&gt;2004&lt;/Year&gt;&lt;RecNum&gt;734&lt;/RecNum&gt;&lt;MDL&gt;&lt;REFERENCE_TYPE&gt;0&lt;/REFERENCE_TYPE&gt;&lt;REFNUM&gt;0000000734&lt;/REFNUM&gt;&lt;AUTHORS&gt;&lt;AUTHOR&gt;Stellari, G. M.&lt;/AUTHOR&gt;&lt;AUTHOR&gt;Jaramillo, M. A.&lt;/AUTHOR&gt;&lt;AUTHOR&gt;Kramer, E. M.&lt;/AUTHOR&gt;&lt;/AUTHORS&gt;&lt;YEAR&gt;2004&lt;/YEAR&gt;&lt;TITLE&gt;&lt;styles&gt;&lt;style face='2' start='17'&gt;&lt;/style&gt;&lt;style start='25'&gt;&lt;/style&gt;&lt;style face='2' start='30'&gt;&lt;/style&gt;&lt;style start='40'&gt;&lt;/style&gt;&lt;/styles&gt;Evolution of the APETALA3 and PISTILLATA lineages of MADS-box containing genes in basal angiosperms.&lt;/TITLE&gt;&lt;SECONDARY_TITLE&gt;Mol Biol Evol&lt;/SECONDARY_TITLE&gt;&lt;VOLUME&gt;21&lt;/VOLUME&gt;&lt;NUMBER&gt;3&lt;/NUMBER&gt;&lt;PAGES&gt;506-519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DEF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erbera hybrid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J0097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Yu&lt;/Author&gt;&lt;Year&gt;1999&lt;/Year&gt;&lt;RecNum&gt;317&lt;/RecNum&gt;&lt;MDL&gt;&lt;REFERENCE_TYPE&gt;0&lt;/REFERENCE_TYPE&gt;&lt;REFNUM&gt;0000000317&lt;/REFNUM&gt;&lt;AUTHORS&gt;&lt;AUTHOR&gt;Yu, D.&lt;/AUTHOR&gt;&lt;AUTHOR&gt;Kotilainen, M.&lt;/AUTHOR&gt;&lt;AUTHOR&gt;Pollanen, E.&lt;/AUTHOR&gt;&lt;AUTHOR&gt;Mehto, M.&lt;/AUTHOR&gt;&lt;AUTHOR&gt;Elomaa, P.&lt;/AUTHOR&gt;&lt;AUTHOR&gt;Helariutta, Y.&lt;/AUTHOR&gt;&lt;AUTHOR&gt;Albert, A.&lt;/AUTHOR&gt;&lt;AUTHOR&gt;Teeri, T.&lt;/AUTHOR&gt;&lt;/AUTHORS&gt;&lt;YEAR&gt;1999&lt;/YEAR&gt;&lt;TITLE&gt;&lt;styles&gt;&lt;style face='2' start='68'&gt;&lt;/style&gt;&lt;style start='83'&gt;&lt;/style&gt;&lt;/styles&gt;Organ identity genes and modified patterns of flower development in Gerbera hybrida (Asteraceae).&lt;/TITLE&gt;&lt;SECONDARY_TITLE&gt;Plant Journal&lt;/SECONDARY_TITLE&gt;&lt;VOLUME&gt;17&lt;/VOLUME&gt;&lt;PAGES&gt;51-62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7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DEF2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erbera hybrid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J0097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Yu&lt;/Author&gt;&lt;Year&gt;1999&lt;/Year&gt;&lt;RecNum&gt;317&lt;/RecNum&gt;&lt;MDL&gt;&lt;REFERENCE_TYPE&gt;0&lt;/REFERENCE_TYPE&gt;&lt;REFNUM&gt;0000000317&lt;/REFNUM&gt;&lt;AUTHORS&gt;&lt;AUTHOR&gt;Yu, D.&lt;/AUTHOR&gt;&lt;AUTHOR&gt;Kotilainen, M.&lt;/AUTHOR&gt;&lt;AUTHOR&gt;Pollanen, E.&lt;/AUTHOR&gt;&lt;AUTHOR&gt;Mehto, M.&lt;/AUTHOR&gt;&lt;AUTHOR&gt;Elomaa, P.&lt;/AUTHOR&gt;&lt;AUTHOR&gt;Helariutta, Y.&lt;/AUTHOR&gt;&lt;AUTHOR&gt;Albert, A.&lt;/AUTHOR&gt;&lt;AUTHOR&gt;Teeri, T.&lt;/AUTHOR&gt;&lt;/AUTHORS&gt;&lt;YEAR&gt;1999&lt;/YEAR&gt;&lt;TITLE&gt;&lt;styles&gt;&lt;style face='2' start='68'&gt;&lt;/style&gt;&lt;style start='83'&gt;&lt;/style&gt;&lt;/styles&gt;Organ identity genes and modified patterns of flower development in Gerbera hybrida (Asteraceae).&lt;/TITLE&gt;&lt;SECONDARY_TITLE&gt;Plant Journal&lt;/SECONDARY_TITLE&gt;&lt;VOLUME&gt;17&lt;/VOLUME&gt;&lt;PAGES&gt;51-62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7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tAP3-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Gunnera tinctori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3377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im&lt;/Author&gt;&lt;Year&gt;2004&lt;/Year&gt;&lt;RecNum&gt;1378&lt;/RecNum&gt;&lt;MDL&gt;&lt;REFERENCE_TYPE&gt;0&lt;/REFERENCE_TYPE&gt;&lt;REFNUM&gt;0000001378&lt;/REFNUM&gt;&lt;AUTHORS&gt;&lt;AUTHOR&gt;Kim, S.&lt;/AUTHOR&gt;&lt;AUTHOR&gt;Yoo, M.&lt;/AUTHOR&gt;&lt;AUTHOR&gt;Albert, V. A.&lt;/AUTHOR&gt;&lt;AUTHOR&gt;Farris, J. S.&lt;/AUTHOR&gt;&lt;AUTHOR&gt;Soltis, P. S.&lt;/AUTHOR&gt;&lt;AUTHOR&gt;Soltis, D. E.&lt;/AUTHOR&gt;&lt;/AUTHORS&gt;&lt;YEAR&gt;2004&lt;/YEAR&gt;&lt;TITLE&gt;Phylogeny and diversification of B-function genes in angiosperms: Evolutionary and functional implications of a 260-million year old duplication.&lt;/TITLE&gt;&lt;SECONDARY_TITLE&gt;Am J Bot&lt;/SECONDARY_TITLE&gt;&lt;VOLUME&gt;91&lt;/VOLUME&gt;&lt;NUMBER&gt;12&lt;/NUMBER&gt;&lt;PAGES&gt;2102-2118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4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tAP3-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Gunnera tinctori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3377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im&lt;/Author&gt;&lt;Year&gt;2004&lt;/Year&gt;&lt;RecNum&gt;1378&lt;/RecNum&gt;&lt;MDL&gt;&lt;REFERENCE_TYPE&gt;0&lt;/REFERENCE_TYPE&gt;&lt;REFNUM&gt;0000001378&lt;/REFNUM&gt;&lt;AUTHORS&gt;&lt;AUTHOR&gt;Kim, S.&lt;/AUTHOR&gt;&lt;AUTHOR&gt;Yoo, M.&lt;/AUTHOR&gt;&lt;AUTHOR&gt;Albert, V. A.&lt;/AUTHOR&gt;&lt;AUTHOR&gt;Farris, J. S.&lt;/AUTHOR&gt;&lt;AUTHOR&gt;Soltis, P. S.&lt;/AUTHOR&gt;&lt;AUTHOR&gt;Soltis, D. E.&lt;/AUTHOR&gt;&lt;/AUTHORS&gt;&lt;YEAR&gt;2004&lt;/YEAR&gt;&lt;TITLE&gt;Phylogeny and diversification of B-function genes in angiosperms: Evolutionary and functional implications of a 260-million year old duplication.&lt;/TITLE&gt;&lt;SECONDARY_TITLE&gt;Am J Bot&lt;/SECONDARY_TITLE&gt;&lt;VOLUME&gt;91&lt;/VOLUME&gt;&lt;NUMBER&gt;12&lt;/NUMBER&gt;&lt;PAGES&gt;2102-2118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4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emMADS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Hemerocallis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hybrid cultiva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2097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pub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PDEF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Hieracium piloselloid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1803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pub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m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ydragea macrophyll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2307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2000&lt;/Year&gt;&lt;RecNum&gt;409&lt;/RecNum&gt;&lt;MDL&gt;&lt;REFERENCE_TYPE&gt;0&lt;/REFERENCE_TYPE&gt;&lt;REFNUM&gt;0000000409&lt;/REFNUM&gt;&lt;AUTHORS&gt;&lt;AUTHOR&gt;Kramer, E. M.&lt;/AUTHOR&gt;&lt;AUTHOR&gt;Irish, V. F.&lt;/AUTHOR&gt;&lt;/AUTHORS&gt;&lt;YEAR&gt;2000&lt;/YEAR&gt;&lt;TITLE&gt;Evolution of the petal and stamen developmental programs: Evidence from comparative studies of the lower eudicots and basal angiosperms&lt;/TITLE&gt;&lt;SECONDARY_TITLE&gt;Int J Plant Sci&lt;/SECONDARY_TITLE&gt;&lt;VOLUME&gt;161&lt;/VOLUME&gt;&lt;NUMBER&gt;6 Suppl.&lt;/NUMBER&gt;&lt;PAGES&gt;S29-S40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6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mTM6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ydrangea macrophyll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2307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2000&lt;/Year&gt;&lt;RecNum&gt;409&lt;/RecNum&gt;&lt;MDL&gt;&lt;REFERENCE_TYPE&gt;0&lt;/REFERENCE_TYPE&gt;&lt;REFNUM&gt;0000000409&lt;/REFNUM&gt;&lt;AUTHORS&gt;&lt;AUTHOR&gt;Kramer, E. M.&lt;/AUTHOR&gt;&lt;AUTHOR&gt;Irish, V. F.&lt;/AUTHOR&gt;&lt;/AUTHORS&gt;&lt;YEAR&gt;2000&lt;/YEAR&gt;&lt;TITLE&gt;Evolution of the petal and stamen developmental programs: Evidence from comparative studies of the lower eudicots and basal angiosperms&lt;/TITLE&gt;&lt;SECONDARY_TITLE&gt;Int J Plant Sci&lt;/SECONDARY_TITLE&gt;&lt;VOLUME&gt;161&lt;/VOLUME&gt;&lt;NUMBER&gt;6 Suppl.&lt;/NUMBER&gt;&lt;PAGES&gt;S29-S40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6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xa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lex aquifoli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 11-9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793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xaTM6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lex aquifoli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 11-9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793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Jr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sz w:val="22"/>
              </w:rPr>
            </w:pPr>
            <w:r>
              <w:rPr>
                <w:sz w:val="22"/>
              </w:rPr>
              <w:t>Juglans regi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J3130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pub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KbAP3-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sz w:val="22"/>
              </w:rPr>
            </w:pPr>
            <w:r>
              <w:rPr>
                <w:sz w:val="22"/>
              </w:rPr>
              <w:t>Kalanchoe blossfeldia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MK22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793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KbAP3-2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sz w:val="22"/>
              </w:rPr>
            </w:pPr>
            <w:r>
              <w:rPr>
                <w:sz w:val="22"/>
              </w:rPr>
              <w:t>Kalanchoe blossfeldia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MK22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793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odTM6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oranthus delavay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CWu 003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537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pMADS7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Magnolia praecocissim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0506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pub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DS1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lus domestic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C808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pub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dTM6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lus domestic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0810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itahara&lt;/Author&gt;&lt;Year&gt;2004&lt;/Year&gt;&lt;RecNum&gt;1273&lt;/RecNum&gt;&lt;MDL&gt;&lt;REFERENCE_TYPE&gt;0&lt;/REFERENCE_TYPE&gt;&lt;REFNUM&gt;0000001273&lt;/REFNUM&gt;&lt;PAGES&gt;208-215&lt;/PAGES&gt;&lt;URL&gt;&amp;lt;Go to ISI&amp;gt;://000221530100003&lt;/URL&gt;&lt;AUTHORS&gt;&lt;AUTHOR&gt;Kitahara, K.&lt;/AUTHOR&gt;&lt;AUTHOR&gt;Ohtsubo, T.&lt;/AUTHOR&gt;&lt;AUTHOR&gt;Soejima, J.&lt;/AUTHOR&gt;&lt;AUTHOR&gt;Matsumoto, S.&lt;/AUTHOR&gt;&lt;/AUTHORS&gt;&lt;TITLE&gt;Cloning and characterization of apple class MADS-box genes including a novel AP3 homologue MdTM6&lt;/TITLE&gt;&lt;SECONDARY_TITLE&gt;Journal of the Japanese Society for Horticultural Science&lt;/SECONDARY_TITLE&gt;&lt;KEYWORDS&gt;&lt;KEYWORD&gt;class B; MADS-box; Malus domestica; TM6&lt;/KEYWORD&gt;&lt;KEYWORD&gt;transcription factor; flower development; molecular-cloning; identity&lt;/KEYWORD&gt;&lt;KEYWORD&gt;genes; evolution; family; pistillata; rosaceae; apetala3; similarity&lt;/KEYWORD&gt;&lt;/KEYWORDS&gt;&lt;DATE&gt;May&lt;/DATE&gt;&lt;YEAR&gt;2004&lt;/YEAR&gt;&lt;VOLUME&gt;73&lt;/VOLUME&gt;&lt;NUMBER&gt;3&lt;/NUMBER&gt;&lt;ACCESSION_NUMBER&gt;ISI:000221530100003&lt;/ACCESSION_NUMBER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1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MH7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edicago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417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Heard&lt;/Author&gt;&lt;Year&gt;1995&lt;/Year&gt;&lt;RecNum&gt;106&lt;/RecNum&gt;&lt;MDL&gt;&lt;REFERENCE_TYPE&gt;0&lt;/REFERENCE_TYPE&gt;&lt;REFNUM&gt;0000000106&lt;/REFNUM&gt;&lt;AUTHORS&gt;&lt;AUTHOR&gt;Heard, J.&lt;/AUTHOR&gt;&lt;AUTHOR&gt;Dunn, K.&lt;/AUTHOR&gt;&lt;/AUTHORS&gt;&lt;YEAR&gt;1995&lt;/YEAR&gt;&lt;TITLE&gt;Symbiotic induction of a MADS-box gene during development of alfalfa root nodules.&lt;/TITLE&gt;&lt;SECONDARY_TITLE&gt;Proc. Natl. Acad. Sci.&lt;/SECONDARY_TITLE&gt;&lt;VOLUME&gt;92&lt;/VOLUME&gt;&lt;PAGES&gt;5273-5277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dAP3-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eliosma dilleniifoli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4367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Stellari&lt;/Author&gt;&lt;Year&gt;2004&lt;/Year&gt;&lt;RecNum&gt;734&lt;/RecNum&gt;&lt;MDL&gt;&lt;REFERENCE_TYPE&gt;0&lt;/REFERENCE_TYPE&gt;&lt;REFNUM&gt;0000000734&lt;/REFNUM&gt;&lt;AUTHORS&gt;&lt;AUTHOR&gt;Stellari, G. M.&lt;/AUTHOR&gt;&lt;AUTHOR&gt;Jaramillo, M. A.&lt;/AUTHOR&gt;&lt;AUTHOR&gt;Kramer, E. M.&lt;/AUTHOR&gt;&lt;/AUTHORS&gt;&lt;YEAR&gt;2004&lt;/YEAR&gt;&lt;TITLE&gt;&lt;styles&gt;&lt;style face='2' start='17'&gt;&lt;/style&gt;&lt;style start='25'&gt;&lt;/style&gt;&lt;style face='2' start='30'&gt;&lt;/style&gt;&lt;style start='40'&gt;&lt;/style&gt;&lt;/styles&gt;Evolution of the APETALA3 and PISTILLATA lineages of MADS-box containing genes in basal angiosperms.&lt;/TITLE&gt;&lt;SECONDARY_TITLE&gt;Mol Biol Evol&lt;/SECONDARY_TITLE&gt;&lt;VOLUME&gt;21&lt;/VOLUME&gt;&lt;NUMBER&gt;3&lt;/NUMBER&gt;&lt;PAGES&gt;506-519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thickThin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ocus</w:t>
            </w:r>
          </w:p>
        </w:tc>
        <w:tc>
          <w:tcPr>
            <w:tcW w:w="3159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axon</w:t>
            </w:r>
          </w:p>
        </w:tc>
        <w:tc>
          <w:tcPr>
            <w:tcW w:w="141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Voucher #*</w:t>
            </w:r>
          </w:p>
        </w:tc>
        <w:tc>
          <w:tcPr>
            <w:tcW w:w="1455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cc. #</w:t>
            </w:r>
          </w:p>
        </w:tc>
        <w:tc>
          <w:tcPr>
            <w:tcW w:w="1350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f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dAP3-2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eliosma dilleniifoli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4367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Stellari&lt;/Author&gt;&lt;Year&gt;2004&lt;/Year&gt;&lt;RecNum&gt;734&lt;/RecNum&gt;&lt;MDL&gt;&lt;REFERENCE_TYPE&gt;0&lt;/REFERENCE_TYPE&gt;&lt;REFNUM&gt;0000000734&lt;/REFNUM&gt;&lt;AUTHORS&gt;&lt;AUTHOR&gt;Stellari, G. M.&lt;/AUTHOR&gt;&lt;AUTHOR&gt;Jaramillo, M. A.&lt;/AUTHOR&gt;&lt;AUTHOR&gt;Kramer, E. M.&lt;/AUTHOR&gt;&lt;/AUTHORS&gt;&lt;YEAR&gt;2004&lt;/YEAR&gt;&lt;TITLE&gt;&lt;styles&gt;&lt;style face='2' start='17'&gt;&lt;/style&gt;&lt;style start='25'&gt;&lt;/style&gt;&lt;style face='2' start='30'&gt;&lt;/style&gt;&lt;style start='40'&gt;&lt;/style&gt;&lt;/styles&gt;Evolution of the APETALA3 and PISTILLATA lineages of MADS-box containing genes in basal angiosperms.&lt;/TITLE&gt;&lt;SECONDARY_TITLE&gt;Mol Biol Evol&lt;/SECONDARY_TITLE&gt;&lt;VOLUME&gt;21&lt;/VOLUME&gt;&lt;NUMBER&gt;3&lt;/NUMBER&gt;&lt;PAGES&gt;506-519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dAP3-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eliosma dilleniifoli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4367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Stellari&lt;/Author&gt;&lt;Year&gt;2004&lt;/Year&gt;&lt;RecNum&gt;734&lt;/RecNum&gt;&lt;MDL&gt;&lt;REFERENCE_TYPE&gt;0&lt;/REFERENCE_TYPE&gt;&lt;REFNUM&gt;0000000734&lt;/REFNUM&gt;&lt;AUTHORS&gt;&lt;AUTHOR&gt;Stellari, G. M.&lt;/AUTHOR&gt;&lt;AUTHOR&gt;Jaramillo, M. A.&lt;/AUTHOR&gt;&lt;AUTHOR&gt;Kramer, E. M.&lt;/AUTHOR&gt;&lt;/AUTHORS&gt;&lt;YEAR&gt;2004&lt;/YEAR&gt;&lt;TITLE&gt;&lt;styles&gt;&lt;style face='2' start='17'&gt;&lt;/style&gt;&lt;style start='25'&gt;&lt;/style&gt;&lt;style face='2' start='30'&gt;&lt;/style&gt;&lt;style start='40'&gt;&lt;/style&gt;&lt;/styles&gt;Evolution of the APETALA3 and PISTILLATA lineages of MADS-box containing genes in basal angiosperms.&lt;/TITLE&gt;&lt;SECONDARY_TITLE&gt;Mol Biol Evol&lt;/SECONDARY_TITLE&gt;&lt;VOLUME&gt;21&lt;/VOLUME&gt;&lt;NUMBER&gt;3&lt;/NUMBER&gt;&lt;PAGES&gt;506-519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n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elumbo nucifer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CWu 001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537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TDEF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icotiana tobacc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964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Davies&lt;/Author&gt;&lt;Year&gt;1996&lt;/Year&gt;&lt;RecNum&gt;172&lt;/RecNum&gt;&lt;MDL&gt;&lt;REFERENCE_TYPE&gt;0&lt;/REFERENCE_TYPE&gt;&lt;REFNUM&gt;0000000172&lt;/REFNUM&gt;&lt;AUTHORS&gt;&lt;AUTHOR&gt;Davies, B.&lt;/AUTHOR&gt;&lt;AUTHOR&gt;Di Rosa, A.&lt;/AUTHOR&gt;&lt;AUTHOR&gt;Eneva, T.&lt;/AUTHOR&gt;&lt;AUTHOR&gt;Saedler, H.&lt;/AUTHOR&gt;&lt;AUTHOR&gt;Sommer, H.&lt;/AUTHOR&gt;&lt;/AUTHORS&gt;&lt;YEAR&gt;1996&lt;/YEAR&gt;&lt;TITLE&gt;&lt;styles&gt;&lt;style face='2' start='77'&gt;&lt;/style&gt;&lt;style start='88'&gt;&lt;/style&gt;&lt;/styles&gt;Alteration of tobacco floral organ identity by expression of combinations of Antirrhinum MADS-box genes.&lt;/TITLE&gt;&lt;SECONDARY_TITLE&gt;Plant Journal&lt;/SECONDARY_TITLE&gt;&lt;VOLUME&gt;10&lt;/VOLUME&gt;&lt;NUMBER&gt;4&lt;/NUMBER&gt;&lt;PAGES&gt;663-677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5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ym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 xml:space="preserve">Nymphaea </w:t>
            </w:r>
            <w:r>
              <w:rPr>
                <w:sz w:val="22"/>
              </w:rPr>
              <w:t>sp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4367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Stellari&lt;/Author&gt;&lt;Year&gt;2004&lt;/Year&gt;&lt;RecNum&gt;734&lt;/RecNum&gt;&lt;MDL&gt;&lt;REFERENCE_TYPE&gt;0&lt;/REFERENCE_TYPE&gt;&lt;REFNUM&gt;0000000734&lt;/REFNUM&gt;&lt;AUTHORS&gt;&lt;AUTHOR&gt;Stellari, G. M.&lt;/AUTHOR&gt;&lt;AUTHOR&gt;Jaramillo, M. A.&lt;/AUTHOR&gt;&lt;AUTHOR&gt;Kramer, E. M.&lt;/AUTHOR&gt;&lt;/AUTHORS&gt;&lt;YEAR&gt;2004&lt;/YEAR&gt;&lt;TITLE&gt;&lt;styles&gt;&lt;style face='2' start='17'&gt;&lt;/style&gt;&lt;style start='25'&gt;&lt;/style&gt;&lt;style face='2' start='30'&gt;&lt;/style&gt;&lt;style start='40'&gt;&lt;/style&gt;&lt;/styles&gt;Evolution of the APETALA3 and PISTILLATA lineages of MADS-box containing genes in basal angiosperms.&lt;/TITLE&gt;&lt;SECONDARY_TITLE&gt;Mol Biol Evol&lt;/SECONDARY_TITLE&gt;&lt;VOLUME&gt;21&lt;/VOLUME&gt;&lt;NUMBER&gt;3&lt;/NUMBER&gt;&lt;PAGES&gt;506-519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pAP3-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achysandra procumben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 444-4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793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pAP3-2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achysandra procumben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 444-4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793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pAP3-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achysandra procumben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 444-4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793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tAP3-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achysandra terminali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0528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1998&lt;/Year&gt;&lt;RecNum&gt;265&lt;/RecNum&gt;&lt;MDL&gt;&lt;REFERENCE_TYPE&gt;0&lt;/REFERENCE_TYPE&gt;&lt;REFNUM&gt;0000000265&lt;/REFNUM&gt;&lt;AUTHORS&gt;&lt;AUTHOR&gt;Kramer, E. M.&lt;/AUTHOR&gt;&lt;AUTHOR&gt;Dorit, R. L.&lt;/AUTHOR&gt;&lt;AUTHOR&gt;Irish, V. F.&lt;/AUTHOR&gt;&lt;/AUTHORS&gt;&lt;YEAR&gt;1998&lt;/YEAR&gt;&lt;TITLE&gt;&lt;styles&gt;&lt;style face='2' start='109'&gt;&lt;/style&gt;&lt;style start='117'&gt;&lt;/style&gt;&lt;style face='2' start='122'&gt;&lt;/style&gt;&lt;style start='132'&gt;&lt;/style&gt;&lt;/styles&gt;Molecular evolution of genes controlling petal and stamen development: Duplication and divergence within the APETALA3 and PISTILLATA MADS-box gene lineages.&lt;/TITLE&gt;&lt;SECONDARY_TITLE&gt;Genetics&lt;/SECONDARY_TITLE&gt;&lt;VOLUME&gt;149&lt;/VOLUME&gt;&lt;PAGES&gt;765-783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tAP3-2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achysandra terminali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0528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1998&lt;/Year&gt;&lt;RecNum&gt;265&lt;/RecNum&gt;&lt;MDL&gt;&lt;REFERENCE_TYPE&gt;0&lt;/REFERENCE_TYPE&gt;&lt;REFNUM&gt;0000000265&lt;/REFNUM&gt;&lt;AUTHORS&gt;&lt;AUTHOR&gt;Kramer, E. M.&lt;/AUTHOR&gt;&lt;AUTHOR&gt;Dorit, R. L.&lt;/AUTHOR&gt;&lt;AUTHOR&gt;Irish, V. F.&lt;/AUTHOR&gt;&lt;/AUTHORS&gt;&lt;YEAR&gt;1998&lt;/YEAR&gt;&lt;TITLE&gt;&lt;styles&gt;&lt;style face='2' start='109'&gt;&lt;/style&gt;&lt;style start='117'&gt;&lt;/style&gt;&lt;style face='2' start='122'&gt;&lt;/style&gt;&lt;style start='132'&gt;&lt;/style&gt;&lt;/styles&gt;Molecular evolution of genes controlling petal and stamen development: Duplication and divergence within the APETALA3 and PISTILLATA MADS-box gene lineages.&lt;/TITLE&gt;&lt;SECONDARY_TITLE&gt;Genetics&lt;/SECONDARY_TITLE&gt;&lt;VOLUME&gt;149&lt;/VOLUME&gt;&lt;PAGES&gt;765-783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esTM6-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sz w:val="22"/>
              </w:rPr>
            </w:pPr>
            <w:r>
              <w:rPr>
                <w:sz w:val="22"/>
              </w:rPr>
              <w:t>Paeonia suffruticos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 937-7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793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esTM6-2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aeonia suffruticos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 937-7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793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hTM6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etunia hybrid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2307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1998&lt;/Year&gt;&lt;RecNum&gt;265&lt;/RecNum&gt;&lt;MDL&gt;&lt;REFERENCE_TYPE&gt;0&lt;/REFERENCE_TYPE&gt;&lt;REFNUM&gt;0000000265&lt;/REFNUM&gt;&lt;AUTHORS&gt;&lt;AUTHOR&gt;Kramer, E. M.&lt;/AUTHOR&gt;&lt;AUTHOR&gt;Dorit, R. L.&lt;/AUTHOR&gt;&lt;AUTHOR&gt;Irish, V. F.&lt;/AUTHOR&gt;&lt;/AUTHORS&gt;&lt;YEAR&gt;1998&lt;/YEAR&gt;&lt;TITLE&gt;&lt;styles&gt;&lt;style face='2' start='109'&gt;&lt;/style&gt;&lt;style start='117'&gt;&lt;/style&gt;&lt;style face='2' start='122'&gt;&lt;/style&gt;&lt;style start='132'&gt;&lt;/style&gt;&lt;/styles&gt;Molecular evolution of genes controlling petal and stamen development: Duplication and divergence within the APETALA3 and PISTILLATA MADS-box gene lineages.&lt;/TITLE&gt;&lt;SECONDARY_TITLE&gt;Genetics&lt;/SECONDARY_TITLE&gt;&lt;VOLUME&gt;149&lt;/VOLUME&gt;&lt;PAGES&gt;765-783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MADS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etunia hybrid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699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ush&lt;/Author&gt;&lt;Year&gt;1993&lt;/Year&gt;&lt;RecNum&gt;31&lt;/RecNum&gt;&lt;MDL&gt;&lt;REFERENCE_TYPE&gt;0&lt;/REFERENCE_TYPE&gt;&lt;REFNUM&gt;0000000031&lt;/REFNUM&gt;&lt;AUTHORS&gt;&lt;AUTHOR&gt;Kush, A.&lt;/AUTHOR&gt;&lt;AUTHOR&gt;Brunelle, A.&lt;/AUTHOR&gt;&lt;AUTHOR&gt;Shevell, D.&lt;/AUTHOR&gt;&lt;AUTHOR&gt;Chua, N-H.&lt;/AUTHOR&gt;&lt;/AUTHORS&gt;&lt;YEAR&gt;1993&lt;/YEAR&gt;&lt;TITLE&gt;The cDNA sequence of two MADS box proteins in petunia.&lt;/TITLE&gt;&lt;SECONDARY_TITLE&gt;Plant Physiology&lt;/SECONDARY_TITLE&gt;&lt;VOLUME&gt;102&lt;/VOLUME&gt;&lt;PAGES&gt;1051-1052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haTM6-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hytolacca america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MK22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793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haTM6-2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hytolacca america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MK22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793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loAP3-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latanus occidentali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1628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2003&lt;/Year&gt;&lt;RecNum&gt;570&lt;/RecNum&gt;&lt;MDL&gt;&lt;REFERENCE_TYPE&gt;0&lt;/REFERENCE_TYPE&gt;&lt;REFNUM&gt;0000000570&lt;/REFNUM&gt;&lt;AUTHORS&gt;&lt;AUTHOR&gt;Kramer, E. M.&lt;/AUTHOR&gt;&lt;AUTHOR&gt;Di Stilio, V. S.&lt;/AUTHOR&gt;&lt;AUTHOR&gt;Schluter, P.&lt;/AUTHOR&gt;&lt;/AUTHORS&gt;&lt;YEAR&gt;2003&lt;/YEAR&gt;&lt;TITLE&gt;Complex patterns of gene duplication in the APETALA3 and PISTILLATA lineages of the Ranunculaceae.&lt;/TITLE&gt;&lt;SECONDARY_TITLE&gt;IJPS&lt;/SECONDARY_TITLE&gt;&lt;VOLUME&gt;164&lt;/VOLUME&gt;&lt;NUMBER&gt;1&lt;/NUMBER&gt;&lt;PAGES&gt;1-11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loAP3-2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latanus occidentali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1628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2003&lt;/Year&gt;&lt;RecNum&gt;570&lt;/RecNum&gt;&lt;MDL&gt;&lt;REFERENCE_TYPE&gt;0&lt;/REFERENCE_TYPE&gt;&lt;REFNUM&gt;0000000570&lt;/REFNUM&gt;&lt;AUTHORS&gt;&lt;AUTHOR&gt;Kramer, E. M.&lt;/AUTHOR&gt;&lt;AUTHOR&gt;Di Stilio, V. S.&lt;/AUTHOR&gt;&lt;AUTHOR&gt;Schluter, P.&lt;/AUTHOR&gt;&lt;/AUTHORS&gt;&lt;YEAR&gt;2003&lt;/YEAR&gt;&lt;TITLE&gt;Complex patterns of gene duplication in the APETALA3 and PISTILLATA lineages of the Ranunculaceae.&lt;/TITLE&gt;&lt;SECONDARY_TITLE&gt;IJPS&lt;/SECONDARY_TITLE&gt;&lt;VOLUME&gt;164&lt;/VOLUME&gt;&lt;NUMBER&gt;1&lt;/NUMBER&gt;&lt;PAGES&gt;1-11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TD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Populus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balsamifer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0577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Sheppard&lt;/Author&gt;&lt;Year&gt;2000&lt;/Year&gt;&lt;RecNum&gt;448&lt;/RecNum&gt;&lt;MDL&gt;&lt;REFERENCE_TYPE&gt;0&lt;/REFERENCE_TYPE&gt;&lt;REFNUM&gt;0000000448&lt;/REFNUM&gt;&lt;AUTHORS&gt;&lt;AUTHOR&gt;Sheppard, L. A.&lt;/AUTHOR&gt;&lt;AUTHOR&gt;Brunner, A. M.&lt;/AUTHOR&gt;&lt;AUTHOR&gt;Krutovskii, K. V.&lt;/AUTHOR&gt;&lt;AUTHOR&gt;Rottmann, W. H.&lt;/AUTHOR&gt;&lt;AUTHOR&gt;Skinner, J. S.&lt;/AUTHOR&gt;&lt;AUTHOR&gt;Vollmer, S. S.&lt;/AUTHOR&gt;&lt;AUTHOR&gt;Strauss, S. H.&lt;/AUTHOR&gt;&lt;/AUTHORS&gt;&lt;YEAR&gt;2000&lt;/YEAR&gt;&lt;TITLE&gt;&lt;styles&gt;&lt;style face='2' start='2'&gt;&lt;/style&gt;&lt;style start='11'&gt;&lt;/style&gt;&lt;/styles&gt;A DEFICIENS homolog from the dioecious tree Black Cottonwood is expressed in female and male floral meristems of the two-whorled, unisexual flowers&lt;/TITLE&gt;&lt;SECONDARY_TITLE&gt;Plant Physiology&lt;/SECONDARY_TITLE&gt;&lt;VOLUME&gt;124&lt;/VOLUME&gt;&lt;PAGES&gt;627-639&lt;/PAGES&gt;&lt;KEYWORDS&gt;&lt;KEYWORD&gt;PTD, Populus trichocarpa&lt;/KEYWORD&gt;&lt;/KEYWORD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8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sAP3-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sz w:val="22"/>
              </w:rPr>
            </w:pPr>
            <w:r>
              <w:rPr>
                <w:sz w:val="22"/>
              </w:rPr>
              <w:t>Ribes sanguine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3377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im&lt;/Author&gt;&lt;Year&gt;2004&lt;/Year&gt;&lt;RecNum&gt;1378&lt;/RecNum&gt;&lt;MDL&gt;&lt;REFERENCE_TYPE&gt;0&lt;/REFERENCE_TYPE&gt;&lt;REFNUM&gt;0000001378&lt;/REFNUM&gt;&lt;AUTHORS&gt;&lt;AUTHOR&gt;Kim, S.&lt;/AUTHOR&gt;&lt;AUTHOR&gt;Yoo, M.&lt;/AUTHOR&gt;&lt;AUTHOR&gt;Albert, V. A.&lt;/AUTHOR&gt;&lt;AUTHOR&gt;Farris, J. S.&lt;/AUTHOR&gt;&lt;AUTHOR&gt;Soltis, P. S.&lt;/AUTHOR&gt;&lt;AUTHOR&gt;Soltis, D. E.&lt;/AUTHOR&gt;&lt;/AUTHORS&gt;&lt;YEAR&gt;2004&lt;/YEAR&gt;&lt;TITLE&gt;Phylogeny and diversification of B-function genes in angiosperms: Evolutionary and functional implications of a 260-million year old duplication.&lt;/TITLE&gt;&lt;SECONDARY_TITLE&gt;Am J Bot&lt;/SECONDARY_TITLE&gt;&lt;VOLUME&gt;91&lt;/VOLUME&gt;&lt;NUMBER&gt;12&lt;/NUMBER&gt;&lt;PAGES&gt;2102-2118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4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SAKOB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Rosa rugos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0559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itahara&lt;/Author&gt;&lt;Year&gt;2001&lt;/Year&gt;&lt;RecNum&gt;1396&lt;/RecNum&gt;&lt;MDL&gt;&lt;REFERENCE_TYPE&gt;0&lt;/REFERENCE_TYPE&gt;&lt;REFNUM&gt;0000001396&lt;/REFNUM&gt;&lt;AUTHORS&gt;&lt;AUTHOR&gt;Kitahara, K.&lt;/AUTHOR&gt;&lt;AUTHOR&gt;Hirai, S.&lt;/AUTHOR&gt;&lt;AUTHOR&gt;Fukui, H.&lt;/AUTHOR&gt;&lt;AUTHOR&gt;Matsumoto, S.&lt;/AUTHOR&gt;&lt;/AUTHORS&gt;&lt;YEAR&gt;2001&lt;/YEAR&gt;&lt;TITLE&gt;Rose MADS-box genes &amp;apos;MASAKO BP and B3&amp;apos; homologous to class B floral identity genes.&lt;/TITLE&gt;&lt;SECONDARY_TITLE&gt;Plant Sci&lt;/SECONDARY_TITLE&gt;&lt;VOLUME&gt;161&lt;/VOLUME&gt;&lt;PAGES&gt;549-557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0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AD1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umex acetos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284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Ainsworth&lt;/Author&gt;&lt;Year&gt;1995&lt;/Year&gt;&lt;RecNum&gt;56&lt;/RecNum&gt;&lt;MDL&gt;&lt;REFERENCE_TYPE&gt;0&lt;/REFERENCE_TYPE&gt;&lt;REFNUM&gt;0000000056&lt;/REFNUM&gt;&lt;AUTHORS&gt;&lt;AUTHOR&gt;Ainsworth, C&lt;/AUTHOR&gt;&lt;AUTHOR&gt;Crossley, S&lt;/AUTHOR&gt;&lt;AUTHOR&gt;Buchanan-Wollaston, V&lt;/AUTHOR&gt;&lt;AUTHOR&gt;Thangavelu, M&lt;/AUTHOR&gt;&lt;AUTHOR&gt;Parker, J&lt;/AUTHOR&gt;&lt;/AUTHORS&gt;&lt;YEAR&gt;1995&lt;/YEAR&gt;&lt;TITLE&gt;Male and female flowers of the dioecious plant sorrel show different patterns of MADS box gene expression.&lt;/TITLE&gt;&lt;SECONDARY_TITLE&gt;Plant Cell&lt;/SECONDARY_TITLE&gt;&lt;VOLUME&gt;7&lt;/VOLUME&gt;&lt;PAGES&gt;1583-1598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0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AD2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umex acetos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284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Ainsworth&lt;/Author&gt;&lt;Year&gt;1995&lt;/Year&gt;&lt;RecNum&gt;56&lt;/RecNum&gt;&lt;MDL&gt;&lt;REFERENCE_TYPE&gt;0&lt;/REFERENCE_TYPE&gt;&lt;REFNUM&gt;0000000056&lt;/REFNUM&gt;&lt;AUTHORS&gt;&lt;AUTHOR&gt;Ainsworth, C&lt;/AUTHOR&gt;&lt;AUTHOR&gt;Crossley, S&lt;/AUTHOR&gt;&lt;AUTHOR&gt;Buchanan-Wollaston, V&lt;/AUTHOR&gt;&lt;AUTHOR&gt;Thangavelu, M&lt;/AUTHOR&gt;&lt;AUTHOR&gt;Parker, J&lt;/AUTHOR&gt;&lt;/AUTHORS&gt;&lt;YEAR&gt;1995&lt;/YEAR&gt;&lt;TITLE&gt;Male and female flowers of the dioecious plant sorrel show different patterns of MADS box gene expression.&lt;/TITLE&gt;&lt;SECONDARY_TITLE&gt;Plant Cell&lt;/SECONDARY_TITLE&gt;&lt;VOLUME&gt;7&lt;/VOLUME&gt;&lt;PAGES&gt;1583-1598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0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c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anguinaria canadensi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1308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1998&lt;/Year&gt;&lt;RecNum&gt;265&lt;/RecNum&gt;&lt;MDL&gt;&lt;REFERENCE_TYPE&gt;0&lt;/REFERENCE_TYPE&gt;&lt;REFNUM&gt;0000000265&lt;/REFNUM&gt;&lt;AUTHORS&gt;&lt;AUTHOR&gt;Kramer, E. M.&lt;/AUTHOR&gt;&lt;AUTHOR&gt;Dorit, R. L.&lt;/AUTHOR&gt;&lt;AUTHOR&gt;Irish, V. F.&lt;/AUTHOR&gt;&lt;/AUTHORS&gt;&lt;YEAR&gt;1998&lt;/YEAR&gt;&lt;TITLE&gt;&lt;styles&gt;&lt;style face='2' start='109'&gt;&lt;/style&gt;&lt;style start='117'&gt;&lt;/style&gt;&lt;style face='2' start='122'&gt;&lt;/style&gt;&lt;style start='132'&gt;&lt;/style&gt;&lt;/styles&gt;Molecular evolution of genes controlling petal and stamen development: Duplication and divergence within the APETALA3 and PISTILLATA MADS-box gene lineages.&lt;/TITLE&gt;&lt;SECONDARY_TITLE&gt;Genetics&lt;/SECONDARY_TITLE&gt;&lt;VOLUME&gt;149&lt;/VOLUME&gt;&lt;PAGES&gt;765-783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rh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aruma henryi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4367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Stellari&lt;/Author&gt;&lt;Year&gt;2004&lt;/Year&gt;&lt;RecNum&gt;734&lt;/RecNum&gt;&lt;MDL&gt;&lt;REFERENCE_TYPE&gt;0&lt;/REFERENCE_TYPE&gt;&lt;REFNUM&gt;0000000734&lt;/REFNUM&gt;&lt;AUTHORS&gt;&lt;AUTHOR&gt;Stellari, G. M.&lt;/AUTHOR&gt;&lt;AUTHOR&gt;Jaramillo, M. A.&lt;/AUTHOR&gt;&lt;AUTHOR&gt;Kramer, E. M.&lt;/AUTHOR&gt;&lt;/AUTHORS&gt;&lt;YEAR&gt;2004&lt;/YEAR&gt;&lt;TITLE&gt;&lt;styles&gt;&lt;style face='2' start='17'&gt;&lt;/style&gt;&lt;style start='25'&gt;&lt;/style&gt;&lt;style face='2' start='30'&gt;&lt;/style&gt;&lt;style start='40'&gt;&lt;/style&gt;&lt;/styles&gt;Evolution of the APETALA3 and PISTILLATA lineages of MADS-box containing genes in basal angiosperms.&lt;/TITLE&gt;&lt;SECONDARY_TITLE&gt;Mol Biol Evol&lt;/SECONDARY_TITLE&gt;&lt;VOLUME&gt;21&lt;/VOLUME&gt;&lt;NUMBER&gt;3&lt;/NUMBER&gt;&lt;PAGES&gt;506-519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xc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axifraga careya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MK20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793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xcTM6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axifraga careya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MK20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793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lAP3A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ilene latifoli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0908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Matsunaga&lt;/Author&gt;&lt;Year&gt;2003&lt;/Year&gt;&lt;RecNum&gt;1395&lt;/RecNum&gt;&lt;MDL&gt;&lt;REFERENCE_TYPE&gt;0&lt;/REFERENCE_TYPE&gt;&lt;REFNUM&gt;0000001395&lt;/REFNUM&gt;&lt;ACCESSION_NUMBER&gt;12716981&lt;/ACCESSION_NUMBER&gt;&lt;VOLUME&gt;20&lt;/VOLUME&gt;&lt;NUMBER&gt;7&lt;/NUMBER&gt;&lt;YEAR&gt;2003&lt;/YEAR&gt;&lt;DATE&gt;Jul&lt;/DATE&gt;&lt;TITLE&gt;Duplicative transfer of a MADS box gene to a plant Y chromosome&lt;/TITLE&gt;&lt;PAGES&gt;1062-9&lt;/PAGES&gt;&lt;AUTHOR_ADDRESS&gt;Department of Integrated Biosciences, Graduate School of Frontier Sciences, University of Tokyo, Chiba, Japan. sachi@bio.eng.osaka-u.ac.jp&lt;/AUTHOR_ADDRESS&gt;&lt;AUTHORS&gt;&lt;AUTHOR&gt;Matsunaga, S.&lt;/AUTHOR&gt;&lt;AUTHOR&gt;Isono, E.&lt;/AUTHOR&gt;&lt;AUTHOR&gt;Kejnovsky, E.&lt;/AUTHOR&gt;&lt;AUTHOR&gt;Vyskot, B.&lt;/AUTHOR&gt;&lt;AUTHOR&gt;Dolezel, J.&lt;/AUTHOR&gt;&lt;AUTHOR&gt;Kawano, S.&lt;/AUTHOR&gt;&lt;AUTHOR&gt;Charlesworth, D.&lt;/AUTHOR&gt;&lt;/AUTHORS&gt;&lt;SECONDARY_TITLE&gt;Mol Biol Evol&lt;/SECONDARY_TITLE&gt;&lt;KEYWORDS&gt;&lt;KEYWORD&gt;Chromosomes, Plant/*genetics&lt;/KEYWORD&gt;&lt;KEYWORD&gt;Comparative Study&lt;/KEYWORD&gt;&lt;KEYWORD&gt;DNA, Plant/genetics&lt;/KEYWORD&gt;&lt;KEYWORD&gt;Evolution, Molecular&lt;/KEYWORD&gt;&lt;KEYWORD&gt;Flowers/genetics&lt;/KEYWORD&gt;&lt;KEYWORD&gt;*Gene Duplication&lt;/KEYWORD&gt;&lt;KEYWORD&gt;Genes, Plant/*genetics&lt;/KEYWORD&gt;&lt;KEYWORD&gt;In Situ Hybridization&lt;/KEYWORD&gt;&lt;KEYWORD&gt;MADS Domain Proteins/*chemistry/*genetics&lt;/KEYWORD&gt;&lt;KEYWORD&gt;Molecular Sequence Data&lt;/KEYWORD&gt;&lt;KEYWORD&gt;Phylogeny&lt;/KEYWORD&gt;&lt;KEYWORD&gt;Reproduction/genetics&lt;/KEYWORD&gt;&lt;KEYWORD&gt;Research Support, Non-U.S. Gov&amp;apos;t&lt;/KEYWORD&gt;&lt;KEYWORD&gt;Reverse Transcriptase Polymerase Chain Reaction&lt;/KEYWORD&gt;&lt;KEYWORD&gt;Silene/*genetics&lt;/KEYWORD&gt;&lt;/KEYWORDS&gt;&lt;URL&gt;http://www.ncbi.nlm.nih.gov/entrez/query.fcgi?cmd=Retrieve&amp;amp;db=PubMed&amp;amp;dopt=Citation&amp;amp;list_uids=12716981&lt;/URL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7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lAP3Y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ilene latifoli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0908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Matsunaga&lt;/Author&gt;&lt;Year&gt;2003&lt;/Year&gt;&lt;RecNum&gt;1395&lt;/RecNum&gt;&lt;MDL&gt;&lt;REFERENCE_TYPE&gt;0&lt;/REFERENCE_TYPE&gt;&lt;REFNUM&gt;0000001395&lt;/REFNUM&gt;&lt;ACCESSION_NUMBER&gt;12716981&lt;/ACCESSION_NUMBER&gt;&lt;VOLUME&gt;20&lt;/VOLUME&gt;&lt;NUMBER&gt;7&lt;/NUMBER&gt;&lt;YEAR&gt;2003&lt;/YEAR&gt;&lt;DATE&gt;Jul&lt;/DATE&gt;&lt;TITLE&gt;Duplicative transfer of a MADS box gene to a plant Y chromosome&lt;/TITLE&gt;&lt;PAGES&gt;1062-9&lt;/PAGES&gt;&lt;AUTHOR_ADDRESS&gt;Department of Integrated Biosciences, Graduate School of Frontier Sciences, University of Tokyo, Chiba, Japan. sachi@bio.eng.osaka-u.ac.jp&lt;/AUTHOR_ADDRESS&gt;&lt;AUTHORS&gt;&lt;AUTHOR&gt;Matsunaga, S.&lt;/AUTHOR&gt;&lt;AUTHOR&gt;Isono, E.&lt;/AUTHOR&gt;&lt;AUTHOR&gt;Kejnovsky, E.&lt;/AUTHOR&gt;&lt;AUTHOR&gt;Vyskot, B.&lt;/AUTHOR&gt;&lt;AUTHOR&gt;Dolezel, J.&lt;/AUTHOR&gt;&lt;AUTHOR&gt;Kawano, S.&lt;/AUTHOR&gt;&lt;AUTHOR&gt;Charlesworth, D.&lt;/AUTHOR&gt;&lt;/AUTHORS&gt;&lt;SECONDARY_TITLE&gt;Mol Biol Evol&lt;/SECONDARY_TITLE&gt;&lt;KEYWORDS&gt;&lt;KEYWORD&gt;Chromosomes, Plant/*genetics&lt;/KEYWORD&gt;&lt;KEYWORD&gt;Comparative Study&lt;/KEYWORD&gt;&lt;KEYWORD&gt;DNA, Plant/genetics&lt;/KEYWORD&gt;&lt;KEYWORD&gt;Evolution, Molecular&lt;/KEYWORD&gt;&lt;KEYWORD&gt;Flowers/genetics&lt;/KEYWORD&gt;&lt;KEYWORD&gt;*Gene Duplication&lt;/KEYWORD&gt;&lt;KEYWORD&gt;Genes, Plant/*genetics&lt;/KEYWORD&gt;&lt;KEYWORD&gt;In Situ Hybridization&lt;/KEYWORD&gt;&lt;KEYWORD&gt;MADS Domain Proteins/*chemistry/*genetics&lt;/KEYWORD&gt;&lt;KEYWORD&gt;Molecular Sequence Data&lt;/KEYWORD&gt;&lt;KEYWORD&gt;Phylogeny&lt;/KEYWORD&gt;&lt;KEYWORD&gt;Reproduction/genetics&lt;/KEYWORD&gt;&lt;KEYWORD&gt;Research Support, Non-U.S. Gov&amp;apos;t&lt;/KEYWORD&gt;&lt;KEYWORD&gt;Reverse Transcriptase Polymerase Chain Reaction&lt;/KEYWORD&gt;&lt;KEYWORD&gt;Silene/*genetics&lt;/KEYWORD&gt;&lt;/KEYWORDS&gt;&lt;URL&gt;http://www.ncbi.nlm.nih.gov/entrez/query.fcgi?cmd=Retrieve&amp;amp;db=PubMed&amp;amp;dopt=Citation&amp;amp;list_uids=12716981&lt;/URL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7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LM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ilene latifoli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804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Hardenack&lt;/Author&gt;&lt;Year&gt;1994&lt;/Year&gt;&lt;RecNum&gt;55&lt;/RecNum&gt;&lt;MDL&gt;&lt;REFERENCE_TYPE&gt;0&lt;/REFERENCE_TYPE&gt;&lt;REFNUM&gt;0000000055&lt;/REFNUM&gt;&lt;AUTHORS&gt;&lt;AUTHOR&gt;Hardenack, S&lt;/AUTHOR&gt;&lt;AUTHOR&gt;Ye, D&lt;/AUTHOR&gt;&lt;AUTHOR&gt;Saedler, H&lt;/AUTHOR&gt;&lt;AUTHOR&gt;Grant, S&lt;/AUTHOR&gt;&lt;/AUTHORS&gt;&lt;YEAR&gt;1994&lt;/YEAR&gt;&lt;TITLE&gt;Comparison of MADS box gene expression in developing male and female flowers of the dioecious plant white campion.&lt;/TITLE&gt;&lt;SECONDARY_TITLE&gt;Plant Cell&lt;/SECONDARY_TITLE&gt;&lt;VOLUME&gt;6&lt;/VOLUME&gt;&lt;PAGES&gt;1775-1787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9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e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olanum lycopersic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0528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1998&lt;/Year&gt;&lt;RecNum&gt;265&lt;/RecNum&gt;&lt;MDL&gt;&lt;REFERENCE_TYPE&gt;0&lt;/REFERENCE_TYPE&gt;&lt;REFNUM&gt;0000000265&lt;/REFNUM&gt;&lt;AUTHORS&gt;&lt;AUTHOR&gt;Kramer, E. M.&lt;/AUTHOR&gt;&lt;AUTHOR&gt;Dorit, R. L.&lt;/AUTHOR&gt;&lt;AUTHOR&gt;Irish, V. F.&lt;/AUTHOR&gt;&lt;/AUTHORS&gt;&lt;YEAR&gt;1998&lt;/YEAR&gt;&lt;TITLE&gt;&lt;styles&gt;&lt;style face='2' start='109'&gt;&lt;/style&gt;&lt;style start='117'&gt;&lt;/style&gt;&lt;style face='2' start='122'&gt;&lt;/style&gt;&lt;style start='132'&gt;&lt;/style&gt;&lt;/styles&gt;Molecular evolution of genes controlling petal and stamen development: Duplication and divergence within the APETALA3 and PISTILLATA MADS-box gene lineages.&lt;/TITLE&gt;&lt;SECONDARY_TITLE&gt;Genetics&lt;/SECONDARY_TITLE&gt;&lt;VOLUME&gt;149&lt;/VOLUME&gt;&lt;PAGES&gt;765-783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M6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olanum lycopersic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607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Pnueli&lt;/Author&gt;&lt;Year&gt;1991&lt;/Year&gt;&lt;RecNum&gt;35&lt;/RecNum&gt;&lt;MDL&gt;&lt;REFERENCE_TYPE&gt;0&lt;/REFERENCE_TYPE&gt;&lt;REFNUM&gt;0000000035&lt;/REFNUM&gt;&lt;AUTHORS&gt;&lt;AUTHOR&gt;Pnueli, L.&lt;/AUTHOR&gt;&lt;AUTHOR&gt;Abu-Abeid, M.&lt;/AUTHOR&gt;&lt;AUTHOR&gt;Zamir, D.&lt;/AUTHOR&gt;&lt;AUTHOR&gt;Nacken, W.&lt;/AUTHOR&gt;&lt;AUTHOR&gt;Schwarz-Sommer, Zs.&lt;/AUTHOR&gt;&lt;AUTHOR&gt;Lifschitz,  E.&lt;/AUTHOR&gt;&lt;/AUTHORS&gt;&lt;YEAR&gt;1991&lt;/YEAR&gt;&lt;TITLE&gt;&lt;styles&gt;&lt;style face='2' start='152'&gt;&lt;/style&gt;&lt;style start='164'&gt;&lt;/style&gt;&lt;style face='2' start='168'&gt;&lt;/style&gt;&lt;style start='179'&gt;&lt;/style&gt;&lt;/styles&gt;The MADS box gene family in tomato: temporal expression during floral development, conserved secondary structures and homology with homeotic genes from Antirrhinum and Arabidopsis.&lt;/TITLE&gt;&lt;SECONDARY_TITLE&gt;The Plant Journal&lt;/SECONDARY_TITLE&gt;&lt;VOLUME&gt;1&lt;/VOLUME&gt;&lt;NUMBER&gt;2&lt;/NUMBER&gt;&lt;PAGES&gt;255-266&lt;/PAGES&gt;&lt;KEYWORDS&gt;&lt;styles&gt;&lt;style face='2' start='41'&gt;&lt;/style&gt;&lt;style start='52'&gt;&lt;/style&gt;&lt;style face='2' start='54'&gt;&lt;/style&gt;&lt;style start='65'&gt;&lt;/style&gt;&lt;style face='2' start='109'&gt;&lt;/style&gt;&lt;style start='117'&gt;&lt;/style&gt;&lt;style face='2' start='119'&gt;&lt;/style&gt;&lt;/styles&gt;&lt;KEYWORD&gt;floral homeotic genes, tomato, MADS box, Antirrhinum, Arabidopsis, transcription factor, TM4, TM6, TM8, TM5, squamosa, deficiens&lt;/KEYWORD&gt;&lt;/KEYWORD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5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tDef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olanum tuberos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675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Garcia-Maroto&lt;/Author&gt;&lt;Year&gt;1993&lt;/Year&gt;&lt;RecNum&gt;40&lt;/RecNum&gt;&lt;MDL&gt;&lt;REFERENCE_TYPE&gt;0&lt;/REFERENCE_TYPE&gt;&lt;REFNUM&gt;0000000040&lt;/REFNUM&gt;&lt;AUTHORS&gt;&lt;AUTHOR&gt;Garcia-Maroto, F.&lt;/AUTHOR&gt;&lt;AUTHOR&gt;Salamini, F.&lt;/AUTHOR&gt;&lt;AUTHOR&gt;Rohde, W.&lt;/AUTHOR&gt;&lt;/AUTHORS&gt;&lt;YEAR&gt;1993&lt;/YEAR&gt;&lt;TITLE&gt;&lt;styles&gt;&lt;style face='2' start='49'&gt;&lt;/style&gt;&lt;style start='58'&gt;&lt;/style&gt;&lt;style face='2' start='75'&gt;&lt;/style&gt;&lt;style start='87'&gt;&lt;/style&gt;&lt;style face='2' start='93'&gt;&lt;/style&gt;&lt;/styles&gt;Molecular cloning and expression patterns of the Deficiens homologous gene St-Deficiens from Solanum tuberosum&lt;/TITLE&gt;&lt;SECONDARY_TITLE&gt;Plant J.&lt;/SECONDARY_TITLE&gt;&lt;VOLUME&gt;4&lt;/VOLUME&gt;&lt;PAGES&gt;771-780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4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v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yringa vulgari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0528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1998&lt;/Year&gt;&lt;RecNum&gt;265&lt;/RecNum&gt;&lt;MDL&gt;&lt;REFERENCE_TYPE&gt;0&lt;/REFERENCE_TYPE&gt;&lt;REFNUM&gt;0000000265&lt;/REFNUM&gt;&lt;AUTHORS&gt;&lt;AUTHOR&gt;Kramer, E. M.&lt;/AUTHOR&gt;&lt;AUTHOR&gt;Dorit, R. L.&lt;/AUTHOR&gt;&lt;AUTHOR&gt;Irish, V. F.&lt;/AUTHOR&gt;&lt;/AUTHORS&gt;&lt;YEAR&gt;1998&lt;/YEAR&gt;&lt;TITLE&gt;&lt;styles&gt;&lt;style face='2' start='109'&gt;&lt;/style&gt;&lt;style start='117'&gt;&lt;/style&gt;&lt;style face='2' start='122'&gt;&lt;/style&gt;&lt;style start='132'&gt;&lt;/style&gt;&lt;/styles&gt;Molecular evolution of genes controlling petal and stamen development: Duplication and divergence within the APETALA3 and PISTILLATA MADS-box gene lineages.&lt;/TITLE&gt;&lt;SECONDARY_TITLE&gt;Genetics&lt;/SECONDARY_TITLE&gt;&lt;VOLUME&gt;149&lt;/VOLUME&gt;&lt;PAGES&gt;765-783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c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Tacca chantier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2307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ramer&lt;/Author&gt;&lt;Year&gt;2000&lt;/Year&gt;&lt;RecNum&gt;409&lt;/RecNum&gt;&lt;MDL&gt;&lt;REFERENCE_TYPE&gt;0&lt;/REFERENCE_TYPE&gt;&lt;REFNUM&gt;0000000409&lt;/REFNUM&gt;&lt;AUTHORS&gt;&lt;AUTHOR&gt;Kramer, E. M.&lt;/AUTHOR&gt;&lt;AUTHOR&gt;Irish, V. F.&lt;/AUTHOR&gt;&lt;/AUTHORS&gt;&lt;YEAR&gt;2000&lt;/YEAR&gt;&lt;TITLE&gt;Evolution of the petal and stamen developmental programs: Evidence from comparative studies of the lower eudicots and basal angiosperms&lt;/TITLE&gt;&lt;SECONDARY_TITLE&gt;Int J Plant Sci&lt;/SECONDARY_TITLE&gt;&lt;VOLUME&gt;161&lt;/VOLUME&gt;&lt;NUMBER&gt;6 Suppl.&lt;/NUMBER&gt;&lt;PAGES&gt;S29-S40&lt;/PAGE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6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roAP3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Trochodendron aralioid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JMHu 135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537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>* Voucher information is only provided for taxa in the current study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  <w:r>
        <w:br w:type="page"/>
      </w:r>
    </w:p>
    <w:p>
      <w:pPr>
        <w:pStyle w:val="Heading1"/>
        <w:rPr/>
      </w:pPr>
      <w:r>
        <w:rPr/>
        <w:t>References Cited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Schwarz-Sommer Z, Hue I, Huijser P, Flor PJ, Hansen R, Tetens F, Lonnig W-E, Saedler H, Sommer H: </w:t>
      </w:r>
      <w:r>
        <w:rPr>
          <w:b/>
        </w:rPr>
        <w:t xml:space="preserve">Characterization of the </w:t>
      </w:r>
      <w:r>
        <w:rPr>
          <w:b/>
          <w:i/>
        </w:rPr>
        <w:t>Antirrhinum</w:t>
      </w:r>
      <w:r>
        <w:rPr>
          <w:b/>
        </w:rPr>
        <w:t xml:space="preserve"> floral homeotic MADS-box gene </w:t>
      </w:r>
      <w:r>
        <w:rPr>
          <w:b/>
          <w:i/>
        </w:rPr>
        <w:t>deficiens</w:t>
      </w:r>
      <w:r>
        <w:rPr>
          <w:b/>
        </w:rPr>
        <w:t>: evidence for DNA binding and autoregulation of its persistent expression throughout flower development.</w:t>
      </w:r>
      <w:r>
        <w:rPr/>
        <w:t xml:space="preserve"> </w:t>
      </w:r>
      <w:r>
        <w:rPr>
          <w:i/>
        </w:rPr>
        <w:t xml:space="preserve">EMBO J </w:t>
      </w:r>
      <w:r>
        <w:rPr/>
        <w:t xml:space="preserve">1992, </w:t>
      </w:r>
      <w:r>
        <w:rPr>
          <w:b/>
        </w:rPr>
        <w:t>11</w:t>
      </w:r>
      <w:r>
        <w:rPr/>
        <w:t>(1):251-263.</w:t>
      </w:r>
    </w:p>
    <w:p>
      <w:pPr>
        <w:pStyle w:val="Normal"/>
        <w:ind w:left="720" w:hanging="720"/>
        <w:rPr/>
      </w:pPr>
      <w:r>
        <w:rPr/>
        <w:t>2.</w:t>
        <w:tab/>
        <w:t xml:space="preserve">Kramer EM, Dorit RL, Irish VF: </w:t>
      </w:r>
      <w:r>
        <w:rPr>
          <w:b/>
        </w:rPr>
        <w:t xml:space="preserve">Molecular evolution of genes controlling petal and stamen development: Duplication and divergence within the </w:t>
      </w:r>
      <w:r>
        <w:rPr>
          <w:b/>
          <w:i/>
        </w:rPr>
        <w:t>APETALA3</w:t>
      </w:r>
      <w:r>
        <w:rPr>
          <w:b/>
        </w:rPr>
        <w:t xml:space="preserve"> and </w:t>
      </w:r>
      <w:r>
        <w:rPr>
          <w:b/>
          <w:i/>
        </w:rPr>
        <w:t>PISTILLATA</w:t>
      </w:r>
      <w:r>
        <w:rPr>
          <w:b/>
        </w:rPr>
        <w:t xml:space="preserve"> MADS-box gene lineages.</w:t>
      </w:r>
      <w:r>
        <w:rPr/>
        <w:t xml:space="preserve"> </w:t>
      </w:r>
      <w:r>
        <w:rPr>
          <w:i/>
        </w:rPr>
        <w:t xml:space="preserve">Genetics </w:t>
      </w:r>
      <w:r>
        <w:rPr/>
        <w:t xml:space="preserve">1998, </w:t>
      </w:r>
      <w:r>
        <w:rPr>
          <w:b/>
        </w:rPr>
        <w:t>149</w:t>
      </w:r>
      <w:r>
        <w:rPr/>
        <w:t>:765-783.</w:t>
      </w:r>
    </w:p>
    <w:p>
      <w:pPr>
        <w:pStyle w:val="Normal"/>
        <w:ind w:left="720" w:hanging="720"/>
        <w:rPr/>
      </w:pPr>
      <w:r>
        <w:rPr/>
        <w:t>3.</w:t>
        <w:tab/>
        <w:t xml:space="preserve">Kush A, Brunelle A, Shevell D, Chua N-H: </w:t>
      </w:r>
      <w:r>
        <w:rPr>
          <w:b/>
        </w:rPr>
        <w:t>The cDNA sequence of two MADS box proteins in petunia.</w:t>
      </w:r>
      <w:r>
        <w:rPr/>
        <w:t xml:space="preserve"> </w:t>
      </w:r>
      <w:r>
        <w:rPr>
          <w:i/>
        </w:rPr>
        <w:t xml:space="preserve">Plant Physiology </w:t>
      </w:r>
      <w:r>
        <w:rPr/>
        <w:t xml:space="preserve">1993, </w:t>
      </w:r>
      <w:r>
        <w:rPr>
          <w:b/>
        </w:rPr>
        <w:t>102</w:t>
      </w:r>
      <w:r>
        <w:rPr/>
        <w:t>:1051-1052.</w:t>
      </w:r>
    </w:p>
    <w:p>
      <w:pPr>
        <w:pStyle w:val="Normal"/>
        <w:ind w:left="720" w:hanging="720"/>
        <w:rPr/>
      </w:pPr>
      <w:r>
        <w:rPr/>
        <w:t>4.</w:t>
        <w:tab/>
        <w:t xml:space="preserve">Garcia-Maroto F, Salamini F, Rohde W: </w:t>
      </w:r>
      <w:r>
        <w:rPr>
          <w:b/>
        </w:rPr>
        <w:t xml:space="preserve">Molecular cloning and expression patterns of the </w:t>
      </w:r>
      <w:r>
        <w:rPr>
          <w:b/>
          <w:i/>
        </w:rPr>
        <w:t>Deficiens</w:t>
      </w:r>
      <w:r>
        <w:rPr>
          <w:b/>
        </w:rPr>
        <w:t xml:space="preserve"> homologous gene </w:t>
      </w:r>
      <w:r>
        <w:rPr>
          <w:b/>
          <w:i/>
        </w:rPr>
        <w:t>St-Deficiens</w:t>
      </w:r>
      <w:r>
        <w:rPr>
          <w:b/>
        </w:rPr>
        <w:t xml:space="preserve"> from </w:t>
      </w:r>
      <w:r>
        <w:rPr>
          <w:b/>
          <w:i/>
        </w:rPr>
        <w:t>Solanum tuberosum</w:t>
      </w:r>
      <w:r>
        <w:rPr/>
        <w:t xml:space="preserve">. </w:t>
      </w:r>
      <w:r>
        <w:rPr>
          <w:i/>
        </w:rPr>
        <w:t xml:space="preserve">Plant J </w:t>
      </w:r>
      <w:r>
        <w:rPr/>
        <w:t xml:space="preserve">1993, </w:t>
      </w:r>
      <w:r>
        <w:rPr>
          <w:b/>
        </w:rPr>
        <w:t>4</w:t>
      </w:r>
      <w:r>
        <w:rPr/>
        <w:t>:771-780.</w:t>
      </w:r>
    </w:p>
    <w:p>
      <w:pPr>
        <w:pStyle w:val="Normal"/>
        <w:ind w:left="720" w:hanging="720"/>
        <w:rPr/>
      </w:pPr>
      <w:r>
        <w:rPr/>
        <w:t>5.</w:t>
        <w:tab/>
        <w:t xml:space="preserve">Davies B, Di Rosa A, Eneva T, Saedler H, Sommer H: </w:t>
      </w:r>
      <w:r>
        <w:rPr>
          <w:b/>
        </w:rPr>
        <w:t xml:space="preserve">Alteration of tobacco floral organ identity by expression of combinations of </w:t>
      </w:r>
      <w:r>
        <w:rPr>
          <w:b/>
          <w:i/>
        </w:rPr>
        <w:t>Antirrhinum</w:t>
      </w:r>
      <w:r>
        <w:rPr>
          <w:b/>
        </w:rPr>
        <w:t xml:space="preserve"> MADS-box genes.</w:t>
      </w:r>
      <w:r>
        <w:rPr/>
        <w:t xml:space="preserve"> </w:t>
      </w:r>
      <w:r>
        <w:rPr>
          <w:i/>
        </w:rPr>
        <w:t xml:space="preserve">Plant Journal </w:t>
      </w:r>
      <w:r>
        <w:rPr/>
        <w:t xml:space="preserve">1996, </w:t>
      </w:r>
      <w:r>
        <w:rPr>
          <w:b/>
        </w:rPr>
        <w:t>10</w:t>
      </w:r>
      <w:r>
        <w:rPr/>
        <w:t>(4):663-677.</w:t>
      </w:r>
    </w:p>
    <w:p>
      <w:pPr>
        <w:pStyle w:val="Normal"/>
        <w:ind w:left="720" w:hanging="720"/>
        <w:rPr/>
      </w:pPr>
      <w:r>
        <w:rPr/>
        <w:t>6.</w:t>
        <w:tab/>
        <w:t xml:space="preserve">Kramer EM, Irish VF: </w:t>
      </w:r>
      <w:r>
        <w:rPr>
          <w:b/>
        </w:rPr>
        <w:t>Evolution of the petal and stamen developmental programs: Evidence from comparative studies of the lower eudicots and basal angiosperms</w:t>
      </w:r>
      <w:r>
        <w:rPr/>
        <w:t xml:space="preserve">. </w:t>
      </w:r>
      <w:r>
        <w:rPr>
          <w:i/>
        </w:rPr>
        <w:t xml:space="preserve">Int J Plant Sci </w:t>
      </w:r>
      <w:r>
        <w:rPr/>
        <w:t xml:space="preserve">2000, </w:t>
      </w:r>
      <w:r>
        <w:rPr>
          <w:b/>
        </w:rPr>
        <w:t>161</w:t>
      </w:r>
      <w:r>
        <w:rPr/>
        <w:t>(6 Suppl.):S29-S40.</w:t>
      </w:r>
    </w:p>
    <w:p>
      <w:pPr>
        <w:pStyle w:val="Normal"/>
        <w:ind w:left="720" w:hanging="720"/>
        <w:rPr/>
      </w:pPr>
      <w:r>
        <w:rPr/>
        <w:t>7.</w:t>
        <w:tab/>
        <w:t xml:space="preserve">Yu D, Kotilainen M, Pollanen E, Mehto M, Elomaa P, Helariutta Y, Albert A, Teeri T: </w:t>
      </w:r>
      <w:r>
        <w:rPr>
          <w:b/>
        </w:rPr>
        <w:t xml:space="preserve">Organ identity genes and modified patterns of flower development in </w:t>
      </w:r>
      <w:r>
        <w:rPr>
          <w:b/>
          <w:i/>
        </w:rPr>
        <w:t>Gerbera hybrida</w:t>
      </w:r>
      <w:r>
        <w:rPr>
          <w:b/>
        </w:rPr>
        <w:t xml:space="preserve"> (Asteraceae).</w:t>
      </w:r>
      <w:r>
        <w:rPr/>
        <w:t xml:space="preserve"> </w:t>
      </w:r>
      <w:r>
        <w:rPr>
          <w:i/>
        </w:rPr>
        <w:t xml:space="preserve">Plant Journal </w:t>
      </w:r>
      <w:r>
        <w:rPr/>
        <w:t xml:space="preserve">1999, </w:t>
      </w:r>
      <w:r>
        <w:rPr>
          <w:b/>
        </w:rPr>
        <w:t>17</w:t>
      </w:r>
      <w:r>
        <w:rPr/>
        <w:t>:51-62.</w:t>
      </w:r>
    </w:p>
    <w:p>
      <w:pPr>
        <w:pStyle w:val="Normal"/>
        <w:ind w:left="720" w:hanging="720"/>
        <w:rPr/>
      </w:pPr>
      <w:r>
        <w:rPr/>
        <w:t>8.</w:t>
        <w:tab/>
        <w:t xml:space="preserve">Linke B, Nothnagel T, Borner T: </w:t>
      </w:r>
      <w:r>
        <w:rPr>
          <w:b/>
        </w:rPr>
        <w:t xml:space="preserve">Flower development in carrot CMS plants: mitochondria affect the expression of MADS box genes homologous to </w:t>
      </w:r>
      <w:r>
        <w:rPr>
          <w:b/>
          <w:i/>
        </w:rPr>
        <w:t>GLOBOSA</w:t>
      </w:r>
      <w:r>
        <w:rPr>
          <w:b/>
        </w:rPr>
        <w:t xml:space="preserve"> and </w:t>
      </w:r>
      <w:r>
        <w:rPr>
          <w:b/>
          <w:i/>
        </w:rPr>
        <w:t>DEFICIENS</w:t>
      </w:r>
      <w:r>
        <w:rPr>
          <w:b/>
        </w:rPr>
        <w:t>.</w:t>
      </w:r>
      <w:r>
        <w:rPr/>
        <w:t xml:space="preserve"> </w:t>
      </w:r>
      <w:r>
        <w:rPr>
          <w:i/>
        </w:rPr>
        <w:t xml:space="preserve">Plant J </w:t>
      </w:r>
      <w:r>
        <w:rPr/>
        <w:t xml:space="preserve">2003, </w:t>
      </w:r>
      <w:r>
        <w:rPr>
          <w:b/>
        </w:rPr>
        <w:t>34</w:t>
      </w:r>
      <w:r>
        <w:rPr/>
        <w:t>:27-37.</w:t>
      </w:r>
    </w:p>
    <w:p>
      <w:pPr>
        <w:pStyle w:val="Normal"/>
        <w:ind w:left="720" w:hanging="720"/>
        <w:rPr/>
      </w:pPr>
      <w:r>
        <w:rPr/>
        <w:t>9.</w:t>
        <w:tab/>
        <w:t xml:space="preserve">Hardenack S, Ye D, Saedler H, Grant S: </w:t>
      </w:r>
      <w:r>
        <w:rPr>
          <w:b/>
        </w:rPr>
        <w:t>Comparison of MADS box gene expression in developing male and female flowers of the dioecious plant white campion.</w:t>
      </w:r>
      <w:r>
        <w:rPr/>
        <w:t xml:space="preserve"> </w:t>
      </w:r>
      <w:r>
        <w:rPr>
          <w:i/>
        </w:rPr>
        <w:t xml:space="preserve">Plant Cell </w:t>
      </w:r>
      <w:r>
        <w:rPr/>
        <w:t xml:space="preserve">1994, </w:t>
      </w:r>
      <w:r>
        <w:rPr>
          <w:b/>
        </w:rPr>
        <w:t>6</w:t>
      </w:r>
      <w:r>
        <w:rPr/>
        <w:t>:1775-1787.</w:t>
      </w:r>
    </w:p>
    <w:p>
      <w:pPr>
        <w:pStyle w:val="Normal"/>
        <w:ind w:left="720" w:hanging="720"/>
        <w:rPr/>
      </w:pPr>
      <w:r>
        <w:rPr/>
        <w:t>10.</w:t>
        <w:tab/>
        <w:t xml:space="preserve">Ainsworth C, Crossley S, Buchanan-Wollaston V, Thangavelu M, Parker J: </w:t>
      </w:r>
      <w:r>
        <w:rPr>
          <w:b/>
        </w:rPr>
        <w:t>Male and female flowers of the dioecious plant sorrel show different patterns of MADS box gene expression.</w:t>
      </w:r>
      <w:r>
        <w:rPr/>
        <w:t xml:space="preserve"> </w:t>
      </w:r>
      <w:r>
        <w:rPr>
          <w:i/>
        </w:rPr>
        <w:t xml:space="preserve">Plant Cell </w:t>
      </w:r>
      <w:r>
        <w:rPr/>
        <w:t xml:space="preserve">1995, </w:t>
      </w:r>
      <w:r>
        <w:rPr>
          <w:b/>
        </w:rPr>
        <w:t>7</w:t>
      </w:r>
      <w:r>
        <w:rPr/>
        <w:t>:1583-1598.</w:t>
      </w:r>
    </w:p>
    <w:p>
      <w:pPr>
        <w:pStyle w:val="Normal"/>
        <w:ind w:left="720" w:hanging="720"/>
        <w:rPr/>
      </w:pPr>
      <w:r>
        <w:rPr/>
        <w:t>11.</w:t>
        <w:tab/>
        <w:t xml:space="preserve">Jack T, Brockman LL, Meyerowitz EM: </w:t>
      </w:r>
      <w:r>
        <w:rPr>
          <w:b/>
        </w:rPr>
        <w:t>The homeotic gene APETALA3 of Arabidopsis thaliana encodes a MADS box and is expressed in petals and stamens.</w:t>
      </w:r>
      <w:r>
        <w:rPr/>
        <w:t xml:space="preserve"> </w:t>
      </w:r>
      <w:r>
        <w:rPr>
          <w:i/>
        </w:rPr>
        <w:t xml:space="preserve">Cell </w:t>
      </w:r>
      <w:r>
        <w:rPr/>
        <w:t xml:space="preserve">1992, </w:t>
      </w:r>
      <w:r>
        <w:rPr>
          <w:b/>
        </w:rPr>
        <w:t>68</w:t>
      </w:r>
      <w:r>
        <w:rPr/>
        <w:t>:683-697.</w:t>
      </w:r>
    </w:p>
    <w:p>
      <w:pPr>
        <w:pStyle w:val="Normal"/>
        <w:ind w:left="720" w:hanging="720"/>
        <w:rPr/>
      </w:pPr>
      <w:r>
        <w:rPr/>
        <w:t>12.</w:t>
        <w:tab/>
        <w:t xml:space="preserve">Carr S, Irish V: </w:t>
      </w:r>
      <w:r>
        <w:rPr>
          <w:b/>
        </w:rPr>
        <w:t xml:space="preserve">Floral homeotic gene expression defines developmental arrest stages in </w:t>
      </w:r>
      <w:r>
        <w:rPr>
          <w:b/>
          <w:i/>
        </w:rPr>
        <w:t>Brassica oleracea</w:t>
      </w:r>
      <w:r>
        <w:rPr>
          <w:b/>
        </w:rPr>
        <w:t xml:space="preserve"> L. vars. </w:t>
      </w:r>
      <w:r>
        <w:rPr>
          <w:b/>
          <w:i/>
        </w:rPr>
        <w:t>botrytis</w:t>
      </w:r>
      <w:r>
        <w:rPr>
          <w:b/>
        </w:rPr>
        <w:t xml:space="preserve"> and </w:t>
      </w:r>
      <w:r>
        <w:rPr>
          <w:b/>
          <w:i/>
        </w:rPr>
        <w:t>italica</w:t>
      </w:r>
      <w:r>
        <w:rPr>
          <w:b/>
        </w:rPr>
        <w:t>.</w:t>
      </w:r>
      <w:r>
        <w:rPr/>
        <w:t xml:space="preserve"> </w:t>
      </w:r>
      <w:r>
        <w:rPr>
          <w:i/>
        </w:rPr>
        <w:t xml:space="preserve">Planta </w:t>
      </w:r>
      <w:r>
        <w:rPr/>
        <w:t xml:space="preserve">1997, </w:t>
      </w:r>
      <w:r>
        <w:rPr>
          <w:b/>
        </w:rPr>
        <w:t>201</w:t>
      </w:r>
      <w:r>
        <w:rPr/>
        <w:t>(2):179-188.</w:t>
      </w:r>
    </w:p>
    <w:p>
      <w:pPr>
        <w:pStyle w:val="Normal"/>
        <w:ind w:left="720" w:hanging="720"/>
        <w:rPr/>
      </w:pPr>
      <w:r>
        <w:rPr/>
        <w:t>13.</w:t>
        <w:tab/>
        <w:t xml:space="preserve">Heard J, Dunn K: </w:t>
      </w:r>
      <w:r>
        <w:rPr>
          <w:b/>
        </w:rPr>
        <w:t>Symbiotic induction of a MADS-box gene during development of alfalfa root nodules.</w:t>
      </w:r>
      <w:r>
        <w:rPr/>
        <w:t xml:space="preserve"> </w:t>
      </w:r>
      <w:r>
        <w:rPr>
          <w:i/>
        </w:rPr>
        <w:t xml:space="preserve">Proc Natl Acad Sci </w:t>
      </w:r>
      <w:r>
        <w:rPr/>
        <w:t xml:space="preserve">1995, </w:t>
      </w:r>
      <w:r>
        <w:rPr>
          <w:b/>
        </w:rPr>
        <w:t>92</w:t>
      </w:r>
      <w:r>
        <w:rPr/>
        <w:t>:5273-5277.</w:t>
      </w:r>
    </w:p>
    <w:p>
      <w:pPr>
        <w:pStyle w:val="Normal"/>
        <w:ind w:left="720" w:hanging="720"/>
        <w:rPr/>
      </w:pPr>
      <w:r>
        <w:rPr/>
        <w:t>14.</w:t>
        <w:tab/>
        <w:t xml:space="preserve">Kim S, Yoo M, Albert VA, Farris JS, Soltis PS, Soltis DE: </w:t>
      </w:r>
      <w:r>
        <w:rPr>
          <w:b/>
        </w:rPr>
        <w:t>Phylogeny and diversification of B-function genes in angiosperms: Evolutionary and functional implications of a 260-million year old duplication.</w:t>
      </w:r>
      <w:r>
        <w:rPr/>
        <w:t xml:space="preserve"> </w:t>
      </w:r>
      <w:r>
        <w:rPr>
          <w:i/>
        </w:rPr>
        <w:t xml:space="preserve">Am J Bot </w:t>
      </w:r>
      <w:r>
        <w:rPr/>
        <w:t xml:space="preserve">2004, </w:t>
      </w:r>
      <w:r>
        <w:rPr>
          <w:b/>
        </w:rPr>
        <w:t>91</w:t>
      </w:r>
      <w:r>
        <w:rPr/>
        <w:t>(12):2102-2118.</w:t>
      </w:r>
    </w:p>
    <w:p>
      <w:pPr>
        <w:pStyle w:val="Normal"/>
        <w:ind w:left="720" w:hanging="720"/>
        <w:rPr/>
      </w:pPr>
      <w:r>
        <w:rPr/>
        <w:t>15.</w:t>
        <w:tab/>
        <w:t xml:space="preserve">Pnueli L, Abu-Abeid M, Zamir D, Nacken W, Schwarz-Sommer Z, Lifschitz E: </w:t>
      </w:r>
      <w:r>
        <w:rPr>
          <w:b/>
        </w:rPr>
        <w:t xml:space="preserve">The MADS box gene family in tomato: temporal expression during floral development, conserved secondary structures and homology with homeotic genes from </w:t>
      </w:r>
      <w:r>
        <w:rPr>
          <w:b/>
          <w:i/>
        </w:rPr>
        <w:t xml:space="preserve">Antirrhinum </w:t>
      </w:r>
      <w:r>
        <w:rPr>
          <w:b/>
        </w:rPr>
        <w:t xml:space="preserve">and </w:t>
      </w:r>
      <w:r>
        <w:rPr>
          <w:b/>
          <w:i/>
        </w:rPr>
        <w:t>Arabidopsis</w:t>
      </w:r>
      <w:r>
        <w:rPr>
          <w:b/>
        </w:rPr>
        <w:t>.</w:t>
      </w:r>
      <w:r>
        <w:rPr/>
        <w:t xml:space="preserve"> </w:t>
      </w:r>
      <w:r>
        <w:rPr>
          <w:i/>
        </w:rPr>
        <w:t xml:space="preserve">The Plant Journal </w:t>
      </w:r>
      <w:r>
        <w:rPr/>
        <w:t xml:space="preserve">1991, </w:t>
      </w:r>
      <w:r>
        <w:rPr>
          <w:b/>
        </w:rPr>
        <w:t>1</w:t>
      </w:r>
      <w:r>
        <w:rPr/>
        <w:t>(2):255-266.</w:t>
      </w:r>
    </w:p>
    <w:p>
      <w:pPr>
        <w:pStyle w:val="Normal"/>
        <w:ind w:left="720" w:hanging="720"/>
        <w:rPr/>
      </w:pPr>
      <w:r>
        <w:rPr/>
        <w:t>16.</w:t>
        <w:tab/>
        <w:t xml:space="preserve">Baudinette SC, Stevenson TW, Savin KW: </w:t>
      </w:r>
      <w:r>
        <w:rPr>
          <w:b/>
        </w:rPr>
        <w:t>Isolation and characterisation of the carnation floral-specific MADS box gene, CMB2.</w:t>
      </w:r>
      <w:r>
        <w:rPr/>
        <w:t xml:space="preserve"> </w:t>
      </w:r>
      <w:r>
        <w:rPr>
          <w:i/>
        </w:rPr>
        <w:t xml:space="preserve">Plant Sci </w:t>
      </w:r>
      <w:r>
        <w:rPr/>
        <w:t xml:space="preserve">2000, </w:t>
      </w:r>
      <w:r>
        <w:rPr>
          <w:b/>
        </w:rPr>
        <w:t>155</w:t>
      </w:r>
      <w:r>
        <w:rPr/>
        <w:t>(2):123-131.</w:t>
      </w:r>
    </w:p>
    <w:p>
      <w:pPr>
        <w:pStyle w:val="Normal"/>
        <w:ind w:left="720" w:hanging="720"/>
        <w:rPr/>
      </w:pPr>
      <w:r>
        <w:rPr/>
        <w:t>17.</w:t>
        <w:tab/>
        <w:t xml:space="preserve">Matsunaga S, Isono E, Kejnovsky E, Vyskot B, Dolezel J, Kawano S, Charlesworth D: </w:t>
      </w:r>
      <w:r>
        <w:rPr>
          <w:b/>
        </w:rPr>
        <w:t>Duplicative transfer of a MADS box gene to a plant Y chromosome</w:t>
      </w:r>
      <w:r>
        <w:rPr/>
        <w:t xml:space="preserve">. </w:t>
      </w:r>
      <w:r>
        <w:rPr>
          <w:i/>
        </w:rPr>
        <w:t xml:space="preserve">Mol Biol Evol </w:t>
      </w:r>
      <w:r>
        <w:rPr/>
        <w:t xml:space="preserve">2003, </w:t>
      </w:r>
      <w:r>
        <w:rPr>
          <w:b/>
        </w:rPr>
        <w:t>20</w:t>
      </w:r>
      <w:r>
        <w:rPr/>
        <w:t>(7):1062-1069.</w:t>
      </w:r>
    </w:p>
    <w:p>
      <w:pPr>
        <w:pStyle w:val="Normal"/>
        <w:ind w:left="720" w:hanging="720"/>
        <w:rPr/>
      </w:pPr>
      <w:r>
        <w:rPr/>
        <w:t>18.</w:t>
        <w:tab/>
        <w:t xml:space="preserve">Sheppard LA, Brunner AM, Krutovskii KV, Rottmann WH, Skinner JS, Vollmer SS, Strauss SH: </w:t>
      </w:r>
      <w:r>
        <w:rPr>
          <w:b/>
        </w:rPr>
        <w:t xml:space="preserve">A </w:t>
      </w:r>
      <w:r>
        <w:rPr>
          <w:b/>
          <w:i/>
        </w:rPr>
        <w:t>DEFICIENS</w:t>
      </w:r>
      <w:r>
        <w:rPr>
          <w:b/>
        </w:rPr>
        <w:t xml:space="preserve"> homolog from the dioecious tree Black Cottonwood is expressed in female and male floral meristems of the two-whorled, unisexual flowers</w:t>
      </w:r>
      <w:r>
        <w:rPr/>
        <w:t xml:space="preserve">. </w:t>
      </w:r>
      <w:r>
        <w:rPr>
          <w:i/>
        </w:rPr>
        <w:t xml:space="preserve">Plant Physiology </w:t>
      </w:r>
      <w:r>
        <w:rPr/>
        <w:t xml:space="preserve">2000, </w:t>
      </w:r>
      <w:r>
        <w:rPr>
          <w:b/>
        </w:rPr>
        <w:t>124</w:t>
      </w:r>
      <w:r>
        <w:rPr/>
        <w:t>:627-639.</w:t>
      </w:r>
    </w:p>
    <w:p>
      <w:pPr>
        <w:pStyle w:val="Normal"/>
        <w:ind w:left="720" w:hanging="720"/>
        <w:rPr/>
      </w:pPr>
      <w:r>
        <w:rPr/>
        <w:t>19.</w:t>
        <w:tab/>
        <w:t xml:space="preserve">Barrier M, Baldwin BG, Robichaux RH, Purugganan MD: </w:t>
      </w:r>
      <w:r>
        <w:rPr>
          <w:b/>
        </w:rPr>
        <w:t>Interspecific hybrid ancestry of a plant adaptive radiation: Allopolyploidy of the Hawaiian Silversword alliance (Asteraceae) inferred from floral homeotic gene duplications.</w:t>
      </w:r>
      <w:r>
        <w:rPr/>
        <w:t xml:space="preserve"> </w:t>
      </w:r>
      <w:r>
        <w:rPr>
          <w:i/>
        </w:rPr>
        <w:t xml:space="preserve">Molecular Biology and Evolution </w:t>
      </w:r>
      <w:r>
        <w:rPr/>
        <w:t xml:space="preserve">1999, </w:t>
      </w:r>
      <w:r>
        <w:rPr>
          <w:b/>
        </w:rPr>
        <w:t>16</w:t>
      </w:r>
      <w:r>
        <w:rPr/>
        <w:t>:1105-1113.</w:t>
      </w:r>
    </w:p>
    <w:p>
      <w:pPr>
        <w:pStyle w:val="Normal"/>
        <w:ind w:left="720" w:hanging="720"/>
        <w:rPr/>
      </w:pPr>
      <w:r>
        <w:rPr/>
        <w:t>20.</w:t>
        <w:tab/>
        <w:t xml:space="preserve">Kitahara K, Hirai S, Fukui H, Matsumoto S: </w:t>
      </w:r>
      <w:r>
        <w:rPr>
          <w:b/>
        </w:rPr>
        <w:t>Rose MADS-box genes 'MASAKO BP and B3' homologous to class B floral identity genes.</w:t>
      </w:r>
      <w:r>
        <w:rPr/>
        <w:t xml:space="preserve"> </w:t>
      </w:r>
      <w:r>
        <w:rPr>
          <w:i/>
        </w:rPr>
        <w:t xml:space="preserve">Plant Sci </w:t>
      </w:r>
      <w:r>
        <w:rPr/>
        <w:t xml:space="preserve">2001, </w:t>
      </w:r>
      <w:r>
        <w:rPr>
          <w:b/>
        </w:rPr>
        <w:t>161</w:t>
      </w:r>
      <w:r>
        <w:rPr/>
        <w:t>:549-557.</w:t>
      </w:r>
    </w:p>
    <w:p>
      <w:pPr>
        <w:pStyle w:val="Normal"/>
        <w:ind w:left="720" w:hanging="720"/>
        <w:rPr/>
      </w:pPr>
      <w:r>
        <w:rPr/>
        <w:t>21.</w:t>
        <w:tab/>
        <w:t xml:space="preserve">Kitahara K, Ohtsubo T, Soejima J, Matsumoto S: </w:t>
      </w:r>
      <w:r>
        <w:rPr>
          <w:b/>
        </w:rPr>
        <w:t>Cloning and characterization of apple class MADS-box genes including a novel AP3 homologue MdTM6</w:t>
      </w:r>
      <w:r>
        <w:rPr/>
        <w:t xml:space="preserve">. </w:t>
      </w:r>
      <w:r>
        <w:rPr>
          <w:i/>
        </w:rPr>
        <w:t xml:space="preserve">Journal of the Japanese Society for Horticultural Science </w:t>
      </w:r>
      <w:r>
        <w:rPr/>
        <w:t xml:space="preserve">2004, </w:t>
      </w:r>
      <w:r>
        <w:rPr>
          <w:b/>
        </w:rPr>
        <w:t>73</w:t>
      </w:r>
      <w:r>
        <w:rPr/>
        <w:t>(3):208-215.</w:t>
      </w:r>
    </w:p>
    <w:p>
      <w:pPr>
        <w:pStyle w:val="Normal"/>
        <w:ind w:left="720" w:hanging="720"/>
        <w:rPr/>
      </w:pPr>
      <w:r>
        <w:rPr/>
        <w:t>22.</w:t>
        <w:tab/>
        <w:t xml:space="preserve">Kramer EM, Di Stilio VS, Schluter P: </w:t>
      </w:r>
      <w:r>
        <w:rPr>
          <w:b/>
        </w:rPr>
        <w:t>Complex patterns of gene duplication in the APETALA3 and PISTILLATA lineages of the Ranunculaceae.</w:t>
      </w:r>
      <w:r>
        <w:rPr/>
        <w:t xml:space="preserve"> </w:t>
      </w:r>
      <w:r>
        <w:rPr>
          <w:i/>
        </w:rPr>
        <w:t xml:space="preserve">IJPS </w:t>
      </w:r>
      <w:r>
        <w:rPr/>
        <w:t xml:space="preserve">2003, </w:t>
      </w:r>
      <w:r>
        <w:rPr>
          <w:b/>
        </w:rPr>
        <w:t>164</w:t>
      </w:r>
      <w:r>
        <w:rPr/>
        <w:t>(1):1-11.</w:t>
      </w:r>
    </w:p>
    <w:p>
      <w:pPr>
        <w:pStyle w:val="Normal"/>
        <w:ind w:left="720" w:hanging="720"/>
        <w:rPr/>
      </w:pPr>
      <w:r>
        <w:rPr/>
        <w:t>23.</w:t>
        <w:tab/>
        <w:t xml:space="preserve">Stellari GM, Jaramillo MA, Kramer EM: </w:t>
      </w:r>
      <w:r>
        <w:rPr>
          <w:b/>
        </w:rPr>
        <w:t xml:space="preserve">Evolution of the </w:t>
      </w:r>
      <w:r>
        <w:rPr>
          <w:b/>
          <w:i/>
        </w:rPr>
        <w:t>APETALA3</w:t>
      </w:r>
      <w:r>
        <w:rPr>
          <w:b/>
        </w:rPr>
        <w:t xml:space="preserve"> and </w:t>
      </w:r>
      <w:r>
        <w:rPr>
          <w:b/>
          <w:i/>
        </w:rPr>
        <w:t>PISTILLATA</w:t>
      </w:r>
      <w:r>
        <w:rPr>
          <w:b/>
        </w:rPr>
        <w:t xml:space="preserve"> lineages of MADS-box containing genes in basal angiosperms.</w:t>
      </w:r>
      <w:r>
        <w:rPr/>
        <w:t xml:space="preserve"> </w:t>
      </w:r>
      <w:r>
        <w:rPr>
          <w:i/>
        </w:rPr>
        <w:t xml:space="preserve">Mol Biol Evol </w:t>
      </w:r>
      <w:r>
        <w:rPr/>
        <w:t xml:space="preserve">2004, </w:t>
      </w:r>
      <w:r>
        <w:rPr>
          <w:b/>
        </w:rPr>
        <w:t>21</w:t>
      </w:r>
      <w:r>
        <w:rPr/>
        <w:t>(3):506-519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i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i/>
      <w:color w:val="000000"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6T15:44:00Z</dcterms:created>
  <dc:creator>Elena Kramer</dc:creator>
  <dc:description/>
  <dc:language>en-US</dc:language>
  <cp:lastModifiedBy>heatherw</cp:lastModifiedBy>
  <dcterms:modified xsi:type="dcterms:W3CDTF">2006-06-16T15:44:00Z</dcterms:modified>
  <cp:revision>2</cp:revision>
  <dc:subject/>
  <dc:title>Additional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